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DD2F1" w14:textId="3BF37616" w:rsidR="007A4DBF" w:rsidRPr="005865B8" w:rsidRDefault="7DA8E895" w:rsidP="007A4DBF">
      <w:pPr>
        <w:rPr>
          <w:rFonts w:ascii="Arial" w:hAnsi="Arial" w:cs="Arial"/>
          <w:b/>
          <w:bCs/>
          <w:sz w:val="24"/>
          <w:szCs w:val="24"/>
        </w:rPr>
      </w:pPr>
      <w:r w:rsidRPr="005865B8">
        <w:rPr>
          <w:rFonts w:ascii="Arial" w:hAnsi="Arial" w:cs="Arial"/>
          <w:b/>
          <w:bCs/>
          <w:sz w:val="24"/>
          <w:szCs w:val="24"/>
        </w:rPr>
        <w:t xml:space="preserve">Appendix 2. </w:t>
      </w:r>
      <w:r w:rsidR="00CD4DB3" w:rsidRPr="005865B8">
        <w:rPr>
          <w:rFonts w:ascii="Arial" w:hAnsi="Arial" w:cs="Arial"/>
          <w:b/>
          <w:bCs/>
          <w:sz w:val="24"/>
          <w:szCs w:val="24"/>
        </w:rPr>
        <w:t>C</w:t>
      </w:r>
      <w:r w:rsidRPr="005865B8">
        <w:rPr>
          <w:rFonts w:ascii="Arial" w:hAnsi="Arial" w:cs="Arial"/>
          <w:b/>
          <w:bCs/>
          <w:sz w:val="24"/>
          <w:szCs w:val="24"/>
        </w:rPr>
        <w:t xml:space="preserve">hronic conditions used to define multimorbidity </w:t>
      </w:r>
      <w:proofErr w:type="gramStart"/>
      <w:r w:rsidRPr="005865B8">
        <w:rPr>
          <w:rFonts w:ascii="Arial" w:hAnsi="Arial" w:cs="Arial"/>
          <w:b/>
          <w:bCs/>
          <w:sz w:val="24"/>
          <w:szCs w:val="24"/>
        </w:rPr>
        <w:t>groups</w:t>
      </w:r>
      <w:proofErr w:type="gramEnd"/>
    </w:p>
    <w:p w14:paraId="5AE757D4" w14:textId="0695AE39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Alcohol use disorder </w:t>
      </w:r>
    </w:p>
    <w:p w14:paraId="4B736098" w14:textId="4AA2ED26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Anemia </w:t>
      </w:r>
    </w:p>
    <w:p w14:paraId="56DB45D6" w14:textId="67B74D94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Anxiety </w:t>
      </w:r>
    </w:p>
    <w:p w14:paraId="5D1D7610" w14:textId="476957A6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Arthritis </w:t>
      </w:r>
    </w:p>
    <w:p w14:paraId="31BE0668" w14:textId="23583DB6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Asthma </w:t>
      </w:r>
    </w:p>
    <w:p w14:paraId="77BF98FC" w14:textId="22588CB5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Bipolar disorder </w:t>
      </w:r>
    </w:p>
    <w:p w14:paraId="570368C8" w14:textId="6D218B6B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ongestive heart failure </w:t>
      </w:r>
    </w:p>
    <w:p w14:paraId="2181940A" w14:textId="4FB04F26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hronic obstructive pulmonary disease </w:t>
      </w:r>
    </w:p>
    <w:p w14:paraId="4E5AE991" w14:textId="3CC2A6D3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ancer </w:t>
      </w:r>
    </w:p>
    <w:p w14:paraId="4063D2AB" w14:textId="5F5408FB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ardiac arrhythmias </w:t>
      </w:r>
    </w:p>
    <w:p w14:paraId="5FA3ACF8" w14:textId="7A4B5B23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erebrovascular </w:t>
      </w:r>
    </w:p>
    <w:p w14:paraId="7D0E46E7" w14:textId="67D6C2BC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Coronary artery disease </w:t>
      </w:r>
    </w:p>
    <w:p w14:paraId="654CDED0" w14:textId="7B5D1503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Dementias </w:t>
      </w:r>
    </w:p>
    <w:p w14:paraId="2AE4B891" w14:textId="0DAC8914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Depressive disorders </w:t>
      </w:r>
    </w:p>
    <w:p w14:paraId="23F36BAA" w14:textId="6D8F1D7D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Diabetes </w:t>
      </w:r>
    </w:p>
    <w:p w14:paraId="4AB45E59" w14:textId="1BF15BEB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Gastrointestinal diseases </w:t>
      </w:r>
    </w:p>
    <w:p w14:paraId="20297475" w14:textId="6B639710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Headache </w:t>
      </w:r>
    </w:p>
    <w:p w14:paraId="54736D32" w14:textId="04BAB582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Hepatitis/Liver disease </w:t>
      </w:r>
    </w:p>
    <w:p w14:paraId="7C3E1912" w14:textId="6C8B8497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Hyperlipidemia </w:t>
      </w:r>
    </w:p>
    <w:p w14:paraId="3CD7AEFB" w14:textId="3CD743F1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Hypertension </w:t>
      </w:r>
    </w:p>
    <w:p w14:paraId="6C10DC77" w14:textId="6F90F498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Kidney disease </w:t>
      </w:r>
    </w:p>
    <w:p w14:paraId="3DFE8AF6" w14:textId="384D830D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Low back pain </w:t>
      </w:r>
    </w:p>
    <w:p w14:paraId="02A42ED8" w14:textId="6E1E48D6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Neuropathy </w:t>
      </w:r>
    </w:p>
    <w:p w14:paraId="113F0E2C" w14:textId="4F29286B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Posttraumatic stress disorder </w:t>
      </w:r>
    </w:p>
    <w:p w14:paraId="54E3544A" w14:textId="18B0EFA2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Peripheral vascular disease </w:t>
      </w:r>
    </w:p>
    <w:p w14:paraId="446C4635" w14:textId="5FA9CFEE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Prostate/Prostatic Hyperplasia </w:t>
      </w:r>
    </w:p>
    <w:p w14:paraId="02041AD0" w14:textId="66BD453B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Psychosis </w:t>
      </w:r>
    </w:p>
    <w:p w14:paraId="2C3A9F76" w14:textId="7F975135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Sleep wake </w:t>
      </w:r>
      <w:proofErr w:type="gramStart"/>
      <w:r w:rsidRPr="005865B8">
        <w:rPr>
          <w:rFonts w:ascii="Arial" w:eastAsia="Arial" w:hAnsi="Arial" w:cs="Arial"/>
          <w:sz w:val="24"/>
          <w:szCs w:val="24"/>
        </w:rPr>
        <w:t>disorders</w:t>
      </w:r>
      <w:proofErr w:type="gramEnd"/>
      <w:r w:rsidRPr="005865B8">
        <w:rPr>
          <w:rFonts w:ascii="Arial" w:eastAsia="Arial" w:hAnsi="Arial" w:cs="Arial"/>
          <w:sz w:val="24"/>
          <w:szCs w:val="24"/>
        </w:rPr>
        <w:t xml:space="preserve"> </w:t>
      </w:r>
    </w:p>
    <w:p w14:paraId="44041763" w14:textId="038A11AE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Substance use </w:t>
      </w:r>
      <w:proofErr w:type="gramStart"/>
      <w:r w:rsidRPr="005865B8">
        <w:rPr>
          <w:rFonts w:ascii="Arial" w:eastAsia="Arial" w:hAnsi="Arial" w:cs="Arial"/>
          <w:sz w:val="24"/>
          <w:szCs w:val="24"/>
        </w:rPr>
        <w:t>disorders</w:t>
      </w:r>
      <w:proofErr w:type="gramEnd"/>
      <w:r w:rsidRPr="005865B8">
        <w:rPr>
          <w:rFonts w:ascii="Arial" w:eastAsia="Arial" w:hAnsi="Arial" w:cs="Arial"/>
          <w:sz w:val="24"/>
          <w:szCs w:val="24"/>
        </w:rPr>
        <w:t xml:space="preserve"> </w:t>
      </w:r>
    </w:p>
    <w:p w14:paraId="0D675D75" w14:textId="22AB2070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 xml:space="preserve">Thyroid disorders </w:t>
      </w:r>
    </w:p>
    <w:p w14:paraId="30932CD5" w14:textId="74211194" w:rsidR="007A4DBF" w:rsidRPr="005865B8" w:rsidRDefault="6810E17E" w:rsidP="00315BEA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  <w:sz w:val="24"/>
          <w:szCs w:val="24"/>
        </w:rPr>
      </w:pPr>
      <w:r w:rsidRPr="005865B8">
        <w:rPr>
          <w:rFonts w:ascii="Arial" w:eastAsia="Arial" w:hAnsi="Arial" w:cs="Arial"/>
          <w:sz w:val="24"/>
          <w:szCs w:val="24"/>
        </w:rPr>
        <w:t>Tobacco</w:t>
      </w:r>
    </w:p>
    <w:p w14:paraId="5C196FE2" w14:textId="313B3CC0" w:rsidR="007A4DBF" w:rsidRPr="005865B8" w:rsidRDefault="007A4DBF" w:rsidP="73D4DD8A">
      <w:pPr>
        <w:rPr>
          <w:rFonts w:ascii="Arial" w:hAnsi="Arial" w:cs="Arial"/>
          <w:b/>
          <w:bCs/>
          <w:sz w:val="24"/>
          <w:szCs w:val="24"/>
        </w:rPr>
      </w:pPr>
    </w:p>
    <w:p w14:paraId="090D00C3" w14:textId="3D5421D6" w:rsidR="007A4DBF" w:rsidRPr="005865B8" w:rsidRDefault="007A4DBF" w:rsidP="006379B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7A4DBF" w:rsidRPr="005865B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F5CCE" w14:textId="77777777" w:rsidR="004F7766" w:rsidRDefault="004F7766" w:rsidP="00F069E5">
      <w:pPr>
        <w:spacing w:after="0" w:line="240" w:lineRule="auto"/>
      </w:pPr>
      <w:r>
        <w:separator/>
      </w:r>
    </w:p>
  </w:endnote>
  <w:endnote w:type="continuationSeparator" w:id="0">
    <w:p w14:paraId="1A6147D9" w14:textId="77777777" w:rsidR="004F7766" w:rsidRDefault="004F7766" w:rsidP="00F069E5">
      <w:pPr>
        <w:spacing w:after="0" w:line="240" w:lineRule="auto"/>
      </w:pPr>
      <w:r>
        <w:continuationSeparator/>
      </w:r>
    </w:p>
  </w:endnote>
  <w:endnote w:type="continuationNotice" w:id="1">
    <w:p w14:paraId="32179A12" w14:textId="77777777" w:rsidR="004F7766" w:rsidRDefault="004F77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ED415" w14:textId="77777777" w:rsidR="00663C1E" w:rsidRDefault="00663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EB290" w14:textId="77777777" w:rsidR="004F7766" w:rsidRDefault="004F7766" w:rsidP="00F069E5">
      <w:pPr>
        <w:spacing w:after="0" w:line="240" w:lineRule="auto"/>
      </w:pPr>
      <w:r>
        <w:separator/>
      </w:r>
    </w:p>
  </w:footnote>
  <w:footnote w:type="continuationSeparator" w:id="0">
    <w:p w14:paraId="5EA7AFA9" w14:textId="77777777" w:rsidR="004F7766" w:rsidRDefault="004F7766" w:rsidP="00F069E5">
      <w:pPr>
        <w:spacing w:after="0" w:line="240" w:lineRule="auto"/>
      </w:pPr>
      <w:r>
        <w:continuationSeparator/>
      </w:r>
    </w:p>
  </w:footnote>
  <w:footnote w:type="continuationNotice" w:id="1">
    <w:p w14:paraId="5343BB09" w14:textId="77777777" w:rsidR="004F7766" w:rsidRDefault="004F77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6D7A0" w14:textId="77777777" w:rsidR="00663C1E" w:rsidRDefault="00663C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31EA3"/>
    <w:multiLevelType w:val="hybridMultilevel"/>
    <w:tmpl w:val="1EA87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62627"/>
    <w:multiLevelType w:val="hybridMultilevel"/>
    <w:tmpl w:val="9A5AEAC0"/>
    <w:lvl w:ilvl="0" w:tplc="62C69B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CC24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42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647D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DE10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46F8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46ED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0E3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7278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55CF5"/>
    <w:multiLevelType w:val="hybridMultilevel"/>
    <w:tmpl w:val="FC3C527E"/>
    <w:lvl w:ilvl="0" w:tplc="11346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60CA3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E4808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7CCC2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8DAB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F3635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DDC7E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2C224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865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C4D0E07"/>
    <w:multiLevelType w:val="hybridMultilevel"/>
    <w:tmpl w:val="87C87C32"/>
    <w:lvl w:ilvl="0" w:tplc="250EE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160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FE6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4D653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7C6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CA4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DA5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700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D0D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9AF07DF"/>
    <w:multiLevelType w:val="hybridMultilevel"/>
    <w:tmpl w:val="582277A2"/>
    <w:lvl w:ilvl="0" w:tplc="27425F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604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B04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7EC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E00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9CE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AB2F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DEF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92D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EFA1E48"/>
    <w:multiLevelType w:val="hybridMultilevel"/>
    <w:tmpl w:val="CFC44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D869EC"/>
    <w:multiLevelType w:val="hybridMultilevel"/>
    <w:tmpl w:val="C1E04690"/>
    <w:lvl w:ilvl="0" w:tplc="8A902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E270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C0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DCC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7C4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5E5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D6B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8A4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D29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FDA7E93"/>
    <w:multiLevelType w:val="hybridMultilevel"/>
    <w:tmpl w:val="47B2C708"/>
    <w:lvl w:ilvl="0" w:tplc="F9E8E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1C9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D05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38C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604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DEB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609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A29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0C2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2D54559"/>
    <w:multiLevelType w:val="hybridMultilevel"/>
    <w:tmpl w:val="48D8FFCC"/>
    <w:lvl w:ilvl="0" w:tplc="FD24EE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98DC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EE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8E26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928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66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B65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440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70E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C52AD4"/>
    <w:multiLevelType w:val="hybridMultilevel"/>
    <w:tmpl w:val="86BC3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65C62"/>
    <w:multiLevelType w:val="hybridMultilevel"/>
    <w:tmpl w:val="C4325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8C7BBB"/>
    <w:multiLevelType w:val="hybridMultilevel"/>
    <w:tmpl w:val="F4564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5C30BF"/>
    <w:multiLevelType w:val="hybridMultilevel"/>
    <w:tmpl w:val="6C5A2CB6"/>
    <w:lvl w:ilvl="0" w:tplc="3DE60F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D949C9"/>
    <w:multiLevelType w:val="hybridMultilevel"/>
    <w:tmpl w:val="DF6E0FB0"/>
    <w:lvl w:ilvl="0" w:tplc="12FA5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E2A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6461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30D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02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A6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7A8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EC1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01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356448C"/>
    <w:multiLevelType w:val="hybridMultilevel"/>
    <w:tmpl w:val="E2B86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5B65D3"/>
    <w:multiLevelType w:val="hybridMultilevel"/>
    <w:tmpl w:val="20A001C0"/>
    <w:lvl w:ilvl="0" w:tplc="91AE6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D87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F2B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228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80B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6AA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763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7AC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AA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8E86739"/>
    <w:multiLevelType w:val="hybridMultilevel"/>
    <w:tmpl w:val="0A7A66FC"/>
    <w:lvl w:ilvl="0" w:tplc="A700201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EF560E"/>
    <w:multiLevelType w:val="hybridMultilevel"/>
    <w:tmpl w:val="4DB8EABC"/>
    <w:lvl w:ilvl="0" w:tplc="C900A8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580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B08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2E47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424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0645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08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D8CD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DEC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1911924"/>
    <w:multiLevelType w:val="hybridMultilevel"/>
    <w:tmpl w:val="6C8A6D82"/>
    <w:lvl w:ilvl="0" w:tplc="995CE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D4F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CCD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6EC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0AD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6A6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31CE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98A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EEF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5708876">
    <w:abstractNumId w:val="1"/>
  </w:num>
  <w:num w:numId="2" w16cid:durableId="295917394">
    <w:abstractNumId w:val="12"/>
  </w:num>
  <w:num w:numId="3" w16cid:durableId="1813868377">
    <w:abstractNumId w:val="14"/>
  </w:num>
  <w:num w:numId="4" w16cid:durableId="168832276">
    <w:abstractNumId w:val="17"/>
  </w:num>
  <w:num w:numId="5" w16cid:durableId="1117024792">
    <w:abstractNumId w:val="6"/>
  </w:num>
  <w:num w:numId="6" w16cid:durableId="1805195189">
    <w:abstractNumId w:val="5"/>
  </w:num>
  <w:num w:numId="7" w16cid:durableId="297927251">
    <w:abstractNumId w:val="11"/>
  </w:num>
  <w:num w:numId="8" w16cid:durableId="461575370">
    <w:abstractNumId w:val="10"/>
  </w:num>
  <w:num w:numId="9" w16cid:durableId="744960333">
    <w:abstractNumId w:val="0"/>
  </w:num>
  <w:num w:numId="10" w16cid:durableId="1865746116">
    <w:abstractNumId w:val="9"/>
  </w:num>
  <w:num w:numId="11" w16cid:durableId="548222467">
    <w:abstractNumId w:val="16"/>
  </w:num>
  <w:num w:numId="12" w16cid:durableId="2046369901">
    <w:abstractNumId w:val="2"/>
  </w:num>
  <w:num w:numId="13" w16cid:durableId="1923175993">
    <w:abstractNumId w:val="15"/>
  </w:num>
  <w:num w:numId="14" w16cid:durableId="1159081937">
    <w:abstractNumId w:val="4"/>
  </w:num>
  <w:num w:numId="15" w16cid:durableId="62920671">
    <w:abstractNumId w:val="13"/>
  </w:num>
  <w:num w:numId="16" w16cid:durableId="657610173">
    <w:abstractNumId w:val="8"/>
  </w:num>
  <w:num w:numId="17" w16cid:durableId="1748304406">
    <w:abstractNumId w:val="7"/>
  </w:num>
  <w:num w:numId="18" w16cid:durableId="674574170">
    <w:abstractNumId w:val="18"/>
  </w:num>
  <w:num w:numId="19" w16cid:durableId="2036691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DB"/>
    <w:rsid w:val="00000B15"/>
    <w:rsid w:val="00001BCA"/>
    <w:rsid w:val="00002949"/>
    <w:rsid w:val="00006533"/>
    <w:rsid w:val="000072CC"/>
    <w:rsid w:val="00010B57"/>
    <w:rsid w:val="000129F3"/>
    <w:rsid w:val="00013728"/>
    <w:rsid w:val="00013731"/>
    <w:rsid w:val="00014A01"/>
    <w:rsid w:val="00015A22"/>
    <w:rsid w:val="00017B50"/>
    <w:rsid w:val="00020914"/>
    <w:rsid w:val="00020C22"/>
    <w:rsid w:val="00021EB8"/>
    <w:rsid w:val="00022BD8"/>
    <w:rsid w:val="000252C5"/>
    <w:rsid w:val="00025687"/>
    <w:rsid w:val="000270E8"/>
    <w:rsid w:val="00027A82"/>
    <w:rsid w:val="000306E6"/>
    <w:rsid w:val="00033774"/>
    <w:rsid w:val="00033C03"/>
    <w:rsid w:val="00034CE0"/>
    <w:rsid w:val="00037F04"/>
    <w:rsid w:val="000406EA"/>
    <w:rsid w:val="00040AE5"/>
    <w:rsid w:val="00041061"/>
    <w:rsid w:val="0004143D"/>
    <w:rsid w:val="00042D37"/>
    <w:rsid w:val="00045B76"/>
    <w:rsid w:val="00046C63"/>
    <w:rsid w:val="00046CFF"/>
    <w:rsid w:val="00047282"/>
    <w:rsid w:val="000479BC"/>
    <w:rsid w:val="0005061C"/>
    <w:rsid w:val="00050F53"/>
    <w:rsid w:val="0005145E"/>
    <w:rsid w:val="000526B8"/>
    <w:rsid w:val="00054A11"/>
    <w:rsid w:val="000564FA"/>
    <w:rsid w:val="0006052A"/>
    <w:rsid w:val="000605C4"/>
    <w:rsid w:val="00062898"/>
    <w:rsid w:val="00062F8A"/>
    <w:rsid w:val="00063F21"/>
    <w:rsid w:val="00064C71"/>
    <w:rsid w:val="000658F8"/>
    <w:rsid w:val="00065A33"/>
    <w:rsid w:val="000661E6"/>
    <w:rsid w:val="0006777B"/>
    <w:rsid w:val="00070328"/>
    <w:rsid w:val="0007099D"/>
    <w:rsid w:val="00074FF7"/>
    <w:rsid w:val="00075505"/>
    <w:rsid w:val="000757E9"/>
    <w:rsid w:val="0007772C"/>
    <w:rsid w:val="00077769"/>
    <w:rsid w:val="00077933"/>
    <w:rsid w:val="000822FC"/>
    <w:rsid w:val="00082F2A"/>
    <w:rsid w:val="000838D8"/>
    <w:rsid w:val="00083CA7"/>
    <w:rsid w:val="00086911"/>
    <w:rsid w:val="000870D8"/>
    <w:rsid w:val="000874D8"/>
    <w:rsid w:val="00087827"/>
    <w:rsid w:val="00087B6F"/>
    <w:rsid w:val="00090586"/>
    <w:rsid w:val="000913BF"/>
    <w:rsid w:val="000917DC"/>
    <w:rsid w:val="00091E33"/>
    <w:rsid w:val="000935E0"/>
    <w:rsid w:val="00093948"/>
    <w:rsid w:val="00094C24"/>
    <w:rsid w:val="000969EB"/>
    <w:rsid w:val="000A10EB"/>
    <w:rsid w:val="000A1DB3"/>
    <w:rsid w:val="000A3596"/>
    <w:rsid w:val="000A3F79"/>
    <w:rsid w:val="000A5A8F"/>
    <w:rsid w:val="000A5B11"/>
    <w:rsid w:val="000A5D3D"/>
    <w:rsid w:val="000A6757"/>
    <w:rsid w:val="000A73D4"/>
    <w:rsid w:val="000A7C75"/>
    <w:rsid w:val="000B00A0"/>
    <w:rsid w:val="000B0513"/>
    <w:rsid w:val="000B26B9"/>
    <w:rsid w:val="000B6019"/>
    <w:rsid w:val="000B7187"/>
    <w:rsid w:val="000C06CB"/>
    <w:rsid w:val="000C14BB"/>
    <w:rsid w:val="000C1DC7"/>
    <w:rsid w:val="000C25A7"/>
    <w:rsid w:val="000C328B"/>
    <w:rsid w:val="000C3641"/>
    <w:rsid w:val="000C3AEC"/>
    <w:rsid w:val="000C3D95"/>
    <w:rsid w:val="000C5B91"/>
    <w:rsid w:val="000C6514"/>
    <w:rsid w:val="000D02FE"/>
    <w:rsid w:val="000D1328"/>
    <w:rsid w:val="000D1BB3"/>
    <w:rsid w:val="000D1F19"/>
    <w:rsid w:val="000D4F4D"/>
    <w:rsid w:val="000E2B5F"/>
    <w:rsid w:val="000E3447"/>
    <w:rsid w:val="000E3BA7"/>
    <w:rsid w:val="000E3E7A"/>
    <w:rsid w:val="000E4150"/>
    <w:rsid w:val="000E490A"/>
    <w:rsid w:val="000E5566"/>
    <w:rsid w:val="000E684E"/>
    <w:rsid w:val="000E73A2"/>
    <w:rsid w:val="000E7668"/>
    <w:rsid w:val="000E7841"/>
    <w:rsid w:val="000E7F43"/>
    <w:rsid w:val="000F3738"/>
    <w:rsid w:val="000F373C"/>
    <w:rsid w:val="000F375D"/>
    <w:rsid w:val="000F4E54"/>
    <w:rsid w:val="000F6DC0"/>
    <w:rsid w:val="0010221A"/>
    <w:rsid w:val="00103E3F"/>
    <w:rsid w:val="00105713"/>
    <w:rsid w:val="00105C83"/>
    <w:rsid w:val="00105F63"/>
    <w:rsid w:val="00107B6E"/>
    <w:rsid w:val="00111ED7"/>
    <w:rsid w:val="001133FA"/>
    <w:rsid w:val="001137DC"/>
    <w:rsid w:val="001155F2"/>
    <w:rsid w:val="0011599A"/>
    <w:rsid w:val="00116EB3"/>
    <w:rsid w:val="0012038E"/>
    <w:rsid w:val="00120E20"/>
    <w:rsid w:val="0012136C"/>
    <w:rsid w:val="00121A0A"/>
    <w:rsid w:val="001224FD"/>
    <w:rsid w:val="00125052"/>
    <w:rsid w:val="0012527D"/>
    <w:rsid w:val="00126769"/>
    <w:rsid w:val="00126802"/>
    <w:rsid w:val="00127685"/>
    <w:rsid w:val="00127DB0"/>
    <w:rsid w:val="00130215"/>
    <w:rsid w:val="00130738"/>
    <w:rsid w:val="00131FE6"/>
    <w:rsid w:val="00133720"/>
    <w:rsid w:val="00133A4A"/>
    <w:rsid w:val="00135D72"/>
    <w:rsid w:val="00141E05"/>
    <w:rsid w:val="00142381"/>
    <w:rsid w:val="0014318D"/>
    <w:rsid w:val="00143A76"/>
    <w:rsid w:val="001448AB"/>
    <w:rsid w:val="001450ED"/>
    <w:rsid w:val="00145354"/>
    <w:rsid w:val="00146D11"/>
    <w:rsid w:val="00147CB5"/>
    <w:rsid w:val="001501F2"/>
    <w:rsid w:val="0015066C"/>
    <w:rsid w:val="00151BB1"/>
    <w:rsid w:val="00152856"/>
    <w:rsid w:val="00154252"/>
    <w:rsid w:val="0015477B"/>
    <w:rsid w:val="00155250"/>
    <w:rsid w:val="0015550F"/>
    <w:rsid w:val="00157440"/>
    <w:rsid w:val="0016015B"/>
    <w:rsid w:val="001603EE"/>
    <w:rsid w:val="0016168E"/>
    <w:rsid w:val="001617E3"/>
    <w:rsid w:val="00161853"/>
    <w:rsid w:val="00163794"/>
    <w:rsid w:val="00163805"/>
    <w:rsid w:val="00163A09"/>
    <w:rsid w:val="00163F00"/>
    <w:rsid w:val="00164215"/>
    <w:rsid w:val="0016432D"/>
    <w:rsid w:val="00165007"/>
    <w:rsid w:val="0016520F"/>
    <w:rsid w:val="001658B9"/>
    <w:rsid w:val="0016600F"/>
    <w:rsid w:val="001663EE"/>
    <w:rsid w:val="00170C9E"/>
    <w:rsid w:val="00171B55"/>
    <w:rsid w:val="001720BD"/>
    <w:rsid w:val="00172A6C"/>
    <w:rsid w:val="001735AE"/>
    <w:rsid w:val="001750C2"/>
    <w:rsid w:val="00176616"/>
    <w:rsid w:val="001767A8"/>
    <w:rsid w:val="00176ABC"/>
    <w:rsid w:val="001802F4"/>
    <w:rsid w:val="00181107"/>
    <w:rsid w:val="001815C2"/>
    <w:rsid w:val="00181DD6"/>
    <w:rsid w:val="001844B6"/>
    <w:rsid w:val="001853C2"/>
    <w:rsid w:val="00185E2E"/>
    <w:rsid w:val="00191AE4"/>
    <w:rsid w:val="00193B1C"/>
    <w:rsid w:val="00194AFC"/>
    <w:rsid w:val="001974D8"/>
    <w:rsid w:val="001A0987"/>
    <w:rsid w:val="001A2B78"/>
    <w:rsid w:val="001A2C6C"/>
    <w:rsid w:val="001A3F22"/>
    <w:rsid w:val="001A4896"/>
    <w:rsid w:val="001A4B27"/>
    <w:rsid w:val="001A600C"/>
    <w:rsid w:val="001A659B"/>
    <w:rsid w:val="001A6EE0"/>
    <w:rsid w:val="001A74BA"/>
    <w:rsid w:val="001A792E"/>
    <w:rsid w:val="001A7B9C"/>
    <w:rsid w:val="001B09C4"/>
    <w:rsid w:val="001B1923"/>
    <w:rsid w:val="001B3466"/>
    <w:rsid w:val="001B58ED"/>
    <w:rsid w:val="001B6557"/>
    <w:rsid w:val="001B6960"/>
    <w:rsid w:val="001B7D93"/>
    <w:rsid w:val="001C0674"/>
    <w:rsid w:val="001C0A5A"/>
    <w:rsid w:val="001C1ABB"/>
    <w:rsid w:val="001C1BB7"/>
    <w:rsid w:val="001C2142"/>
    <w:rsid w:val="001C2BAF"/>
    <w:rsid w:val="001C2F01"/>
    <w:rsid w:val="001C30DD"/>
    <w:rsid w:val="001C458F"/>
    <w:rsid w:val="001D053B"/>
    <w:rsid w:val="001D0903"/>
    <w:rsid w:val="001D0D06"/>
    <w:rsid w:val="001D19FF"/>
    <w:rsid w:val="001D366B"/>
    <w:rsid w:val="001D3A2B"/>
    <w:rsid w:val="001D4110"/>
    <w:rsid w:val="001D4BD7"/>
    <w:rsid w:val="001D5C02"/>
    <w:rsid w:val="001D7B4E"/>
    <w:rsid w:val="001E01AE"/>
    <w:rsid w:val="001E5432"/>
    <w:rsid w:val="001E590B"/>
    <w:rsid w:val="001F4CF3"/>
    <w:rsid w:val="001F4EB0"/>
    <w:rsid w:val="001F56FD"/>
    <w:rsid w:val="001F65B9"/>
    <w:rsid w:val="001F75BD"/>
    <w:rsid w:val="001F7774"/>
    <w:rsid w:val="001F7E0F"/>
    <w:rsid w:val="00202BDC"/>
    <w:rsid w:val="0020307F"/>
    <w:rsid w:val="00205477"/>
    <w:rsid w:val="00205CAD"/>
    <w:rsid w:val="00205F19"/>
    <w:rsid w:val="00206369"/>
    <w:rsid w:val="00210882"/>
    <w:rsid w:val="00210D2B"/>
    <w:rsid w:val="00212597"/>
    <w:rsid w:val="00212D9F"/>
    <w:rsid w:val="002131C7"/>
    <w:rsid w:val="00214A86"/>
    <w:rsid w:val="00214B0B"/>
    <w:rsid w:val="00216161"/>
    <w:rsid w:val="00217417"/>
    <w:rsid w:val="002175E9"/>
    <w:rsid w:val="002229FC"/>
    <w:rsid w:val="00222BD0"/>
    <w:rsid w:val="00223EAA"/>
    <w:rsid w:val="002252FA"/>
    <w:rsid w:val="00226C81"/>
    <w:rsid w:val="00227854"/>
    <w:rsid w:val="00227FEE"/>
    <w:rsid w:val="00230EE9"/>
    <w:rsid w:val="00231149"/>
    <w:rsid w:val="00231F49"/>
    <w:rsid w:val="00232E0F"/>
    <w:rsid w:val="002339D2"/>
    <w:rsid w:val="00234EE2"/>
    <w:rsid w:val="00235648"/>
    <w:rsid w:val="00235F2D"/>
    <w:rsid w:val="00236032"/>
    <w:rsid w:val="00236331"/>
    <w:rsid w:val="00236AC7"/>
    <w:rsid w:val="00236CDF"/>
    <w:rsid w:val="00236FCB"/>
    <w:rsid w:val="00241D35"/>
    <w:rsid w:val="00243900"/>
    <w:rsid w:val="00245B1F"/>
    <w:rsid w:val="00245C08"/>
    <w:rsid w:val="002471CD"/>
    <w:rsid w:val="002476CA"/>
    <w:rsid w:val="00247AC2"/>
    <w:rsid w:val="0025055A"/>
    <w:rsid w:val="0025114E"/>
    <w:rsid w:val="0025167F"/>
    <w:rsid w:val="00251939"/>
    <w:rsid w:val="00252525"/>
    <w:rsid w:val="00252F7A"/>
    <w:rsid w:val="00253525"/>
    <w:rsid w:val="002542C4"/>
    <w:rsid w:val="00255691"/>
    <w:rsid w:val="00255728"/>
    <w:rsid w:val="00255D80"/>
    <w:rsid w:val="0025662F"/>
    <w:rsid w:val="00260FCE"/>
    <w:rsid w:val="00261433"/>
    <w:rsid w:val="00262572"/>
    <w:rsid w:val="00264278"/>
    <w:rsid w:val="0026494A"/>
    <w:rsid w:val="00264A17"/>
    <w:rsid w:val="00265EB5"/>
    <w:rsid w:val="00266A5C"/>
    <w:rsid w:val="00266C6B"/>
    <w:rsid w:val="00272893"/>
    <w:rsid w:val="00272D0C"/>
    <w:rsid w:val="00272F27"/>
    <w:rsid w:val="00274D8F"/>
    <w:rsid w:val="0027525A"/>
    <w:rsid w:val="00275CB1"/>
    <w:rsid w:val="00276012"/>
    <w:rsid w:val="002762A7"/>
    <w:rsid w:val="00276746"/>
    <w:rsid w:val="00277DEE"/>
    <w:rsid w:val="0028073D"/>
    <w:rsid w:val="00280B20"/>
    <w:rsid w:val="00282241"/>
    <w:rsid w:val="00282477"/>
    <w:rsid w:val="0028517A"/>
    <w:rsid w:val="00290C77"/>
    <w:rsid w:val="002918A9"/>
    <w:rsid w:val="002920DF"/>
    <w:rsid w:val="00292CFD"/>
    <w:rsid w:val="0029343B"/>
    <w:rsid w:val="002939F6"/>
    <w:rsid w:val="00293A54"/>
    <w:rsid w:val="00294235"/>
    <w:rsid w:val="00296533"/>
    <w:rsid w:val="00297CAF"/>
    <w:rsid w:val="002A141D"/>
    <w:rsid w:val="002A1CF4"/>
    <w:rsid w:val="002A421E"/>
    <w:rsid w:val="002A4B52"/>
    <w:rsid w:val="002A5AD5"/>
    <w:rsid w:val="002A5F1A"/>
    <w:rsid w:val="002A6CBA"/>
    <w:rsid w:val="002B1A7A"/>
    <w:rsid w:val="002B33BA"/>
    <w:rsid w:val="002B4EA8"/>
    <w:rsid w:val="002B4F02"/>
    <w:rsid w:val="002B512E"/>
    <w:rsid w:val="002B57D7"/>
    <w:rsid w:val="002B586D"/>
    <w:rsid w:val="002B69C0"/>
    <w:rsid w:val="002B76D2"/>
    <w:rsid w:val="002C0BA4"/>
    <w:rsid w:val="002C1F7D"/>
    <w:rsid w:val="002C2F47"/>
    <w:rsid w:val="002C3165"/>
    <w:rsid w:val="002C469D"/>
    <w:rsid w:val="002C5180"/>
    <w:rsid w:val="002C7795"/>
    <w:rsid w:val="002D050D"/>
    <w:rsid w:val="002D0C11"/>
    <w:rsid w:val="002D146E"/>
    <w:rsid w:val="002D172A"/>
    <w:rsid w:val="002D2EA7"/>
    <w:rsid w:val="002D30DB"/>
    <w:rsid w:val="002D5308"/>
    <w:rsid w:val="002D6379"/>
    <w:rsid w:val="002E108A"/>
    <w:rsid w:val="002E12F7"/>
    <w:rsid w:val="002E1FE9"/>
    <w:rsid w:val="002E4AAF"/>
    <w:rsid w:val="002E57C5"/>
    <w:rsid w:val="002E5E3E"/>
    <w:rsid w:val="002E666D"/>
    <w:rsid w:val="002E6AA2"/>
    <w:rsid w:val="002E6E10"/>
    <w:rsid w:val="002F0543"/>
    <w:rsid w:val="002F07D0"/>
    <w:rsid w:val="002F152C"/>
    <w:rsid w:val="002F260B"/>
    <w:rsid w:val="002F6636"/>
    <w:rsid w:val="00301691"/>
    <w:rsid w:val="003036EA"/>
    <w:rsid w:val="003046A3"/>
    <w:rsid w:val="00304BE8"/>
    <w:rsid w:val="00305402"/>
    <w:rsid w:val="003072A2"/>
    <w:rsid w:val="00307B9B"/>
    <w:rsid w:val="00312C16"/>
    <w:rsid w:val="003136E4"/>
    <w:rsid w:val="0031397F"/>
    <w:rsid w:val="003156C3"/>
    <w:rsid w:val="00315A76"/>
    <w:rsid w:val="00315BEA"/>
    <w:rsid w:val="00315C28"/>
    <w:rsid w:val="00315D5B"/>
    <w:rsid w:val="00317D13"/>
    <w:rsid w:val="00317D3B"/>
    <w:rsid w:val="00321314"/>
    <w:rsid w:val="00322DCA"/>
    <w:rsid w:val="0032490A"/>
    <w:rsid w:val="00324B41"/>
    <w:rsid w:val="003269F4"/>
    <w:rsid w:val="00330914"/>
    <w:rsid w:val="00331161"/>
    <w:rsid w:val="003311C3"/>
    <w:rsid w:val="0033174E"/>
    <w:rsid w:val="003320FC"/>
    <w:rsid w:val="00332350"/>
    <w:rsid w:val="0033342C"/>
    <w:rsid w:val="00334BB5"/>
    <w:rsid w:val="00336454"/>
    <w:rsid w:val="00336A21"/>
    <w:rsid w:val="00337B72"/>
    <w:rsid w:val="003406A7"/>
    <w:rsid w:val="00340A76"/>
    <w:rsid w:val="003422F9"/>
    <w:rsid w:val="003467E2"/>
    <w:rsid w:val="003506E3"/>
    <w:rsid w:val="003510F2"/>
    <w:rsid w:val="00351DFD"/>
    <w:rsid w:val="003526C3"/>
    <w:rsid w:val="003537DE"/>
    <w:rsid w:val="00353E6A"/>
    <w:rsid w:val="003575F3"/>
    <w:rsid w:val="00357930"/>
    <w:rsid w:val="00357952"/>
    <w:rsid w:val="00357FCA"/>
    <w:rsid w:val="003610E2"/>
    <w:rsid w:val="003612A2"/>
    <w:rsid w:val="003625AC"/>
    <w:rsid w:val="00362BFE"/>
    <w:rsid w:val="00362E7E"/>
    <w:rsid w:val="003631C8"/>
    <w:rsid w:val="00363F4C"/>
    <w:rsid w:val="00364E12"/>
    <w:rsid w:val="00365ECD"/>
    <w:rsid w:val="00366DDE"/>
    <w:rsid w:val="00367018"/>
    <w:rsid w:val="00367A68"/>
    <w:rsid w:val="003712D1"/>
    <w:rsid w:val="0037176D"/>
    <w:rsid w:val="00373EEA"/>
    <w:rsid w:val="0037574D"/>
    <w:rsid w:val="003758E5"/>
    <w:rsid w:val="003760D4"/>
    <w:rsid w:val="0037662E"/>
    <w:rsid w:val="00377600"/>
    <w:rsid w:val="00382642"/>
    <w:rsid w:val="00382AB6"/>
    <w:rsid w:val="00383194"/>
    <w:rsid w:val="003839D1"/>
    <w:rsid w:val="00384EFB"/>
    <w:rsid w:val="003856BC"/>
    <w:rsid w:val="00385A20"/>
    <w:rsid w:val="00386A4F"/>
    <w:rsid w:val="003902B8"/>
    <w:rsid w:val="0039102A"/>
    <w:rsid w:val="003917F0"/>
    <w:rsid w:val="00396535"/>
    <w:rsid w:val="00396C8F"/>
    <w:rsid w:val="003A0089"/>
    <w:rsid w:val="003A0ACB"/>
    <w:rsid w:val="003A0C37"/>
    <w:rsid w:val="003A0F58"/>
    <w:rsid w:val="003A1034"/>
    <w:rsid w:val="003A2037"/>
    <w:rsid w:val="003A3728"/>
    <w:rsid w:val="003A4C12"/>
    <w:rsid w:val="003A4C82"/>
    <w:rsid w:val="003A6758"/>
    <w:rsid w:val="003A7600"/>
    <w:rsid w:val="003A7D54"/>
    <w:rsid w:val="003B239E"/>
    <w:rsid w:val="003B2854"/>
    <w:rsid w:val="003B3684"/>
    <w:rsid w:val="003B6086"/>
    <w:rsid w:val="003B6621"/>
    <w:rsid w:val="003B6DB3"/>
    <w:rsid w:val="003B73EB"/>
    <w:rsid w:val="003C0921"/>
    <w:rsid w:val="003C1316"/>
    <w:rsid w:val="003C1A4F"/>
    <w:rsid w:val="003C23E1"/>
    <w:rsid w:val="003C361B"/>
    <w:rsid w:val="003C3C68"/>
    <w:rsid w:val="003C4CCD"/>
    <w:rsid w:val="003C53C1"/>
    <w:rsid w:val="003C5E58"/>
    <w:rsid w:val="003C7ABB"/>
    <w:rsid w:val="003D0C7C"/>
    <w:rsid w:val="003D191B"/>
    <w:rsid w:val="003D2767"/>
    <w:rsid w:val="003D3445"/>
    <w:rsid w:val="003D37FD"/>
    <w:rsid w:val="003D7D3E"/>
    <w:rsid w:val="003E10DA"/>
    <w:rsid w:val="003E1343"/>
    <w:rsid w:val="003E15FD"/>
    <w:rsid w:val="003E31FA"/>
    <w:rsid w:val="003E40E0"/>
    <w:rsid w:val="003E4560"/>
    <w:rsid w:val="003E587F"/>
    <w:rsid w:val="003E5AAA"/>
    <w:rsid w:val="003E5FE0"/>
    <w:rsid w:val="003E6201"/>
    <w:rsid w:val="003E78C3"/>
    <w:rsid w:val="003E7A72"/>
    <w:rsid w:val="003F181C"/>
    <w:rsid w:val="003F2CA1"/>
    <w:rsid w:val="003F2FC8"/>
    <w:rsid w:val="003F2FE5"/>
    <w:rsid w:val="003F3301"/>
    <w:rsid w:val="003F495E"/>
    <w:rsid w:val="003F5EBC"/>
    <w:rsid w:val="003F6D2A"/>
    <w:rsid w:val="003F7D33"/>
    <w:rsid w:val="004030B4"/>
    <w:rsid w:val="00403905"/>
    <w:rsid w:val="0040478B"/>
    <w:rsid w:val="00406BD4"/>
    <w:rsid w:val="00406F7F"/>
    <w:rsid w:val="004109FC"/>
    <w:rsid w:val="00411803"/>
    <w:rsid w:val="004121A2"/>
    <w:rsid w:val="0041247D"/>
    <w:rsid w:val="00412553"/>
    <w:rsid w:val="00414D81"/>
    <w:rsid w:val="0041721A"/>
    <w:rsid w:val="0041775A"/>
    <w:rsid w:val="00421F51"/>
    <w:rsid w:val="00422045"/>
    <w:rsid w:val="00422D77"/>
    <w:rsid w:val="00423385"/>
    <w:rsid w:val="00423CA3"/>
    <w:rsid w:val="0042575B"/>
    <w:rsid w:val="0042621D"/>
    <w:rsid w:val="0043035D"/>
    <w:rsid w:val="00431ED2"/>
    <w:rsid w:val="00432ACF"/>
    <w:rsid w:val="004408BD"/>
    <w:rsid w:val="004420B7"/>
    <w:rsid w:val="00442554"/>
    <w:rsid w:val="00442DC5"/>
    <w:rsid w:val="0044311C"/>
    <w:rsid w:val="004435B6"/>
    <w:rsid w:val="0044375B"/>
    <w:rsid w:val="00444FFF"/>
    <w:rsid w:val="004453C5"/>
    <w:rsid w:val="004471F7"/>
    <w:rsid w:val="00450372"/>
    <w:rsid w:val="00450E6D"/>
    <w:rsid w:val="0045133C"/>
    <w:rsid w:val="00453578"/>
    <w:rsid w:val="00453C9B"/>
    <w:rsid w:val="00454582"/>
    <w:rsid w:val="0045553B"/>
    <w:rsid w:val="00455D80"/>
    <w:rsid w:val="004563CC"/>
    <w:rsid w:val="004567E8"/>
    <w:rsid w:val="00456C85"/>
    <w:rsid w:val="00457EF4"/>
    <w:rsid w:val="00460860"/>
    <w:rsid w:val="004608AA"/>
    <w:rsid w:val="00461225"/>
    <w:rsid w:val="00461343"/>
    <w:rsid w:val="00465089"/>
    <w:rsid w:val="00465376"/>
    <w:rsid w:val="004653A8"/>
    <w:rsid w:val="00465E41"/>
    <w:rsid w:val="00467921"/>
    <w:rsid w:val="00471507"/>
    <w:rsid w:val="004743D4"/>
    <w:rsid w:val="00474B96"/>
    <w:rsid w:val="004752D1"/>
    <w:rsid w:val="0047586B"/>
    <w:rsid w:val="00476265"/>
    <w:rsid w:val="0047658D"/>
    <w:rsid w:val="004772B3"/>
    <w:rsid w:val="004808D9"/>
    <w:rsid w:val="0048259B"/>
    <w:rsid w:val="00483924"/>
    <w:rsid w:val="00483958"/>
    <w:rsid w:val="00485800"/>
    <w:rsid w:val="00485AD2"/>
    <w:rsid w:val="0048624A"/>
    <w:rsid w:val="004864C3"/>
    <w:rsid w:val="00486574"/>
    <w:rsid w:val="00486A0D"/>
    <w:rsid w:val="00487048"/>
    <w:rsid w:val="00487050"/>
    <w:rsid w:val="004925E4"/>
    <w:rsid w:val="0049406C"/>
    <w:rsid w:val="0049412B"/>
    <w:rsid w:val="00494AE2"/>
    <w:rsid w:val="00494DCF"/>
    <w:rsid w:val="00495CDD"/>
    <w:rsid w:val="00495D32"/>
    <w:rsid w:val="00496549"/>
    <w:rsid w:val="004A042F"/>
    <w:rsid w:val="004A0890"/>
    <w:rsid w:val="004A0CD7"/>
    <w:rsid w:val="004A1000"/>
    <w:rsid w:val="004A175E"/>
    <w:rsid w:val="004A1F76"/>
    <w:rsid w:val="004A294A"/>
    <w:rsid w:val="004A2DF2"/>
    <w:rsid w:val="004A3824"/>
    <w:rsid w:val="004A3AED"/>
    <w:rsid w:val="004A40C2"/>
    <w:rsid w:val="004A4F28"/>
    <w:rsid w:val="004A54D6"/>
    <w:rsid w:val="004A5A62"/>
    <w:rsid w:val="004A5AFA"/>
    <w:rsid w:val="004A6F81"/>
    <w:rsid w:val="004B12EF"/>
    <w:rsid w:val="004B3129"/>
    <w:rsid w:val="004B49CC"/>
    <w:rsid w:val="004B626A"/>
    <w:rsid w:val="004B65B5"/>
    <w:rsid w:val="004B7ACF"/>
    <w:rsid w:val="004C0B41"/>
    <w:rsid w:val="004C23FA"/>
    <w:rsid w:val="004C42D5"/>
    <w:rsid w:val="004C6288"/>
    <w:rsid w:val="004C6943"/>
    <w:rsid w:val="004C6A1C"/>
    <w:rsid w:val="004C6D62"/>
    <w:rsid w:val="004C76A9"/>
    <w:rsid w:val="004D007E"/>
    <w:rsid w:val="004D0F64"/>
    <w:rsid w:val="004D3827"/>
    <w:rsid w:val="004D41C4"/>
    <w:rsid w:val="004D439C"/>
    <w:rsid w:val="004D4A36"/>
    <w:rsid w:val="004D5234"/>
    <w:rsid w:val="004D62A6"/>
    <w:rsid w:val="004D65BF"/>
    <w:rsid w:val="004D6D64"/>
    <w:rsid w:val="004E0F11"/>
    <w:rsid w:val="004E27ED"/>
    <w:rsid w:val="004E3992"/>
    <w:rsid w:val="004E3F21"/>
    <w:rsid w:val="004E4435"/>
    <w:rsid w:val="004E5C21"/>
    <w:rsid w:val="004E6330"/>
    <w:rsid w:val="004E71F7"/>
    <w:rsid w:val="004F05A0"/>
    <w:rsid w:val="004F193E"/>
    <w:rsid w:val="004F2ADD"/>
    <w:rsid w:val="004F2E0B"/>
    <w:rsid w:val="004F4946"/>
    <w:rsid w:val="004F536D"/>
    <w:rsid w:val="004F5CB0"/>
    <w:rsid w:val="004F675D"/>
    <w:rsid w:val="004F765E"/>
    <w:rsid w:val="004F7766"/>
    <w:rsid w:val="004F7941"/>
    <w:rsid w:val="00500DCC"/>
    <w:rsid w:val="005018BB"/>
    <w:rsid w:val="00501CC1"/>
    <w:rsid w:val="00501D45"/>
    <w:rsid w:val="00501F92"/>
    <w:rsid w:val="005031BF"/>
    <w:rsid w:val="00503EDC"/>
    <w:rsid w:val="00504B1F"/>
    <w:rsid w:val="00504E15"/>
    <w:rsid w:val="00505C44"/>
    <w:rsid w:val="00507305"/>
    <w:rsid w:val="00510A91"/>
    <w:rsid w:val="00511730"/>
    <w:rsid w:val="00511B7E"/>
    <w:rsid w:val="00511E40"/>
    <w:rsid w:val="00514687"/>
    <w:rsid w:val="00514E67"/>
    <w:rsid w:val="00514F9F"/>
    <w:rsid w:val="00515065"/>
    <w:rsid w:val="0051545E"/>
    <w:rsid w:val="00515B73"/>
    <w:rsid w:val="00521936"/>
    <w:rsid w:val="00522054"/>
    <w:rsid w:val="0052209F"/>
    <w:rsid w:val="0052213C"/>
    <w:rsid w:val="0052229A"/>
    <w:rsid w:val="00522665"/>
    <w:rsid w:val="0052269D"/>
    <w:rsid w:val="00523640"/>
    <w:rsid w:val="00523D68"/>
    <w:rsid w:val="005241C6"/>
    <w:rsid w:val="0052448F"/>
    <w:rsid w:val="005246FB"/>
    <w:rsid w:val="00525AB0"/>
    <w:rsid w:val="00526228"/>
    <w:rsid w:val="00530082"/>
    <w:rsid w:val="00531020"/>
    <w:rsid w:val="00531AC8"/>
    <w:rsid w:val="0053375B"/>
    <w:rsid w:val="005346E6"/>
    <w:rsid w:val="005359DF"/>
    <w:rsid w:val="0053698E"/>
    <w:rsid w:val="005401A9"/>
    <w:rsid w:val="005413DD"/>
    <w:rsid w:val="00542A02"/>
    <w:rsid w:val="0054705C"/>
    <w:rsid w:val="005502AC"/>
    <w:rsid w:val="0055142F"/>
    <w:rsid w:val="00551CE2"/>
    <w:rsid w:val="00552A10"/>
    <w:rsid w:val="005532A3"/>
    <w:rsid w:val="005533E0"/>
    <w:rsid w:val="0055395A"/>
    <w:rsid w:val="005546A4"/>
    <w:rsid w:val="00560051"/>
    <w:rsid w:val="00560F8F"/>
    <w:rsid w:val="0056104A"/>
    <w:rsid w:val="00561237"/>
    <w:rsid w:val="00561990"/>
    <w:rsid w:val="00562B0B"/>
    <w:rsid w:val="00563119"/>
    <w:rsid w:val="0056372B"/>
    <w:rsid w:val="0056396D"/>
    <w:rsid w:val="0056413F"/>
    <w:rsid w:val="00564A02"/>
    <w:rsid w:val="00565197"/>
    <w:rsid w:val="00565495"/>
    <w:rsid w:val="00570831"/>
    <w:rsid w:val="00570B30"/>
    <w:rsid w:val="00571ED1"/>
    <w:rsid w:val="005730D7"/>
    <w:rsid w:val="005732A4"/>
    <w:rsid w:val="00573408"/>
    <w:rsid w:val="005734E1"/>
    <w:rsid w:val="00573A9F"/>
    <w:rsid w:val="00574619"/>
    <w:rsid w:val="00575CEC"/>
    <w:rsid w:val="00575DD9"/>
    <w:rsid w:val="0057625F"/>
    <w:rsid w:val="0057728C"/>
    <w:rsid w:val="00577BCB"/>
    <w:rsid w:val="00581187"/>
    <w:rsid w:val="00582BFD"/>
    <w:rsid w:val="00582CBB"/>
    <w:rsid w:val="00582F4E"/>
    <w:rsid w:val="00583606"/>
    <w:rsid w:val="00583B9F"/>
    <w:rsid w:val="00584F6C"/>
    <w:rsid w:val="005865B8"/>
    <w:rsid w:val="005870CE"/>
    <w:rsid w:val="00590260"/>
    <w:rsid w:val="005907AC"/>
    <w:rsid w:val="005926B6"/>
    <w:rsid w:val="005927FB"/>
    <w:rsid w:val="00592F3B"/>
    <w:rsid w:val="005943D7"/>
    <w:rsid w:val="00594DB3"/>
    <w:rsid w:val="00594F4F"/>
    <w:rsid w:val="00596462"/>
    <w:rsid w:val="0059689C"/>
    <w:rsid w:val="005A07AE"/>
    <w:rsid w:val="005A1C34"/>
    <w:rsid w:val="005A3D1A"/>
    <w:rsid w:val="005A4EB6"/>
    <w:rsid w:val="005A5F56"/>
    <w:rsid w:val="005A6143"/>
    <w:rsid w:val="005B00E4"/>
    <w:rsid w:val="005B041E"/>
    <w:rsid w:val="005B19C7"/>
    <w:rsid w:val="005B2612"/>
    <w:rsid w:val="005B3A64"/>
    <w:rsid w:val="005B4543"/>
    <w:rsid w:val="005B4D32"/>
    <w:rsid w:val="005B58D8"/>
    <w:rsid w:val="005B68F1"/>
    <w:rsid w:val="005B696B"/>
    <w:rsid w:val="005B6AF1"/>
    <w:rsid w:val="005B7228"/>
    <w:rsid w:val="005B7DA1"/>
    <w:rsid w:val="005C093E"/>
    <w:rsid w:val="005C1706"/>
    <w:rsid w:val="005C182D"/>
    <w:rsid w:val="005C2183"/>
    <w:rsid w:val="005C2946"/>
    <w:rsid w:val="005C4066"/>
    <w:rsid w:val="005C4CD2"/>
    <w:rsid w:val="005C5B77"/>
    <w:rsid w:val="005C61B5"/>
    <w:rsid w:val="005C6245"/>
    <w:rsid w:val="005C64A0"/>
    <w:rsid w:val="005C64BC"/>
    <w:rsid w:val="005D034E"/>
    <w:rsid w:val="005D0D9F"/>
    <w:rsid w:val="005D3723"/>
    <w:rsid w:val="005D4FD4"/>
    <w:rsid w:val="005D55F1"/>
    <w:rsid w:val="005D58D4"/>
    <w:rsid w:val="005E0866"/>
    <w:rsid w:val="005E0E6B"/>
    <w:rsid w:val="005E3B14"/>
    <w:rsid w:val="005F1DC5"/>
    <w:rsid w:val="005F1E2E"/>
    <w:rsid w:val="005F30F5"/>
    <w:rsid w:val="005F343A"/>
    <w:rsid w:val="005F3969"/>
    <w:rsid w:val="005F4205"/>
    <w:rsid w:val="005F4371"/>
    <w:rsid w:val="005F4654"/>
    <w:rsid w:val="005F4E7B"/>
    <w:rsid w:val="005F5024"/>
    <w:rsid w:val="005F5F21"/>
    <w:rsid w:val="005F6417"/>
    <w:rsid w:val="005F65D7"/>
    <w:rsid w:val="005F67F4"/>
    <w:rsid w:val="005F6ACC"/>
    <w:rsid w:val="005F761B"/>
    <w:rsid w:val="00601088"/>
    <w:rsid w:val="006010F2"/>
    <w:rsid w:val="00601148"/>
    <w:rsid w:val="00601483"/>
    <w:rsid w:val="00601E3D"/>
    <w:rsid w:val="00602250"/>
    <w:rsid w:val="00604EE9"/>
    <w:rsid w:val="00605F93"/>
    <w:rsid w:val="0060621E"/>
    <w:rsid w:val="00611287"/>
    <w:rsid w:val="00611EAA"/>
    <w:rsid w:val="006121CF"/>
    <w:rsid w:val="006131A7"/>
    <w:rsid w:val="006138B3"/>
    <w:rsid w:val="006162DB"/>
    <w:rsid w:val="006164D1"/>
    <w:rsid w:val="00617DE0"/>
    <w:rsid w:val="00622254"/>
    <w:rsid w:val="00622674"/>
    <w:rsid w:val="00622B67"/>
    <w:rsid w:val="00623F9E"/>
    <w:rsid w:val="00624FAC"/>
    <w:rsid w:val="00625FB9"/>
    <w:rsid w:val="006267DA"/>
    <w:rsid w:val="006300EE"/>
    <w:rsid w:val="00630463"/>
    <w:rsid w:val="00630546"/>
    <w:rsid w:val="00630AD9"/>
    <w:rsid w:val="00631B21"/>
    <w:rsid w:val="0063283D"/>
    <w:rsid w:val="00633207"/>
    <w:rsid w:val="00633A8D"/>
    <w:rsid w:val="00634D69"/>
    <w:rsid w:val="00636855"/>
    <w:rsid w:val="00636B72"/>
    <w:rsid w:val="00636E93"/>
    <w:rsid w:val="006379B7"/>
    <w:rsid w:val="006403DF"/>
    <w:rsid w:val="00640AFC"/>
    <w:rsid w:val="00640E8F"/>
    <w:rsid w:val="006411EB"/>
    <w:rsid w:val="00642EB8"/>
    <w:rsid w:val="00643C78"/>
    <w:rsid w:val="00644746"/>
    <w:rsid w:val="006454D8"/>
    <w:rsid w:val="006460C9"/>
    <w:rsid w:val="00646358"/>
    <w:rsid w:val="00647BEB"/>
    <w:rsid w:val="00648F3D"/>
    <w:rsid w:val="00650234"/>
    <w:rsid w:val="00650A4E"/>
    <w:rsid w:val="00650FDF"/>
    <w:rsid w:val="006517EB"/>
    <w:rsid w:val="00651801"/>
    <w:rsid w:val="006518B7"/>
    <w:rsid w:val="00652541"/>
    <w:rsid w:val="00652891"/>
    <w:rsid w:val="00654EF9"/>
    <w:rsid w:val="006557BE"/>
    <w:rsid w:val="00656827"/>
    <w:rsid w:val="00657069"/>
    <w:rsid w:val="00657207"/>
    <w:rsid w:val="006624DF"/>
    <w:rsid w:val="006628BB"/>
    <w:rsid w:val="00663BB5"/>
    <w:rsid w:val="00663C1E"/>
    <w:rsid w:val="0066407C"/>
    <w:rsid w:val="00665A74"/>
    <w:rsid w:val="00666953"/>
    <w:rsid w:val="00666E65"/>
    <w:rsid w:val="00671904"/>
    <w:rsid w:val="00673137"/>
    <w:rsid w:val="00674F8F"/>
    <w:rsid w:val="006754DC"/>
    <w:rsid w:val="006775C7"/>
    <w:rsid w:val="006776EF"/>
    <w:rsid w:val="0067779F"/>
    <w:rsid w:val="00680A12"/>
    <w:rsid w:val="00681476"/>
    <w:rsid w:val="0068150E"/>
    <w:rsid w:val="0068186A"/>
    <w:rsid w:val="00681F1D"/>
    <w:rsid w:val="0068228A"/>
    <w:rsid w:val="00682DC4"/>
    <w:rsid w:val="006830B4"/>
    <w:rsid w:val="006833BF"/>
    <w:rsid w:val="00683531"/>
    <w:rsid w:val="00683999"/>
    <w:rsid w:val="006840B6"/>
    <w:rsid w:val="0068424F"/>
    <w:rsid w:val="006856AC"/>
    <w:rsid w:val="00686519"/>
    <w:rsid w:val="0069080E"/>
    <w:rsid w:val="0069146C"/>
    <w:rsid w:val="00691B6B"/>
    <w:rsid w:val="0069359C"/>
    <w:rsid w:val="00693FE0"/>
    <w:rsid w:val="00694E27"/>
    <w:rsid w:val="00695290"/>
    <w:rsid w:val="00697E4F"/>
    <w:rsid w:val="00697F47"/>
    <w:rsid w:val="006A04A3"/>
    <w:rsid w:val="006A07B3"/>
    <w:rsid w:val="006A1600"/>
    <w:rsid w:val="006A1E60"/>
    <w:rsid w:val="006A2981"/>
    <w:rsid w:val="006A501B"/>
    <w:rsid w:val="006A531B"/>
    <w:rsid w:val="006B0233"/>
    <w:rsid w:val="006B0C3C"/>
    <w:rsid w:val="006B0C81"/>
    <w:rsid w:val="006B54C4"/>
    <w:rsid w:val="006B5F30"/>
    <w:rsid w:val="006B7E68"/>
    <w:rsid w:val="006C007D"/>
    <w:rsid w:val="006C00AD"/>
    <w:rsid w:val="006C0B0E"/>
    <w:rsid w:val="006C3D52"/>
    <w:rsid w:val="006C4479"/>
    <w:rsid w:val="006C6855"/>
    <w:rsid w:val="006C6B39"/>
    <w:rsid w:val="006C7CD9"/>
    <w:rsid w:val="006D0947"/>
    <w:rsid w:val="006D0EE1"/>
    <w:rsid w:val="006D1170"/>
    <w:rsid w:val="006D259F"/>
    <w:rsid w:val="006D340F"/>
    <w:rsid w:val="006D401F"/>
    <w:rsid w:val="006D4786"/>
    <w:rsid w:val="006D4B19"/>
    <w:rsid w:val="006D518D"/>
    <w:rsid w:val="006D76E4"/>
    <w:rsid w:val="006D7833"/>
    <w:rsid w:val="006E1D49"/>
    <w:rsid w:val="006E1EBC"/>
    <w:rsid w:val="006E5425"/>
    <w:rsid w:val="006E658F"/>
    <w:rsid w:val="006E6912"/>
    <w:rsid w:val="006E79BE"/>
    <w:rsid w:val="006F05DB"/>
    <w:rsid w:val="006F3757"/>
    <w:rsid w:val="006F3D2E"/>
    <w:rsid w:val="006F3E8F"/>
    <w:rsid w:val="006F3EB5"/>
    <w:rsid w:val="006F443C"/>
    <w:rsid w:val="006F4D6C"/>
    <w:rsid w:val="006F6EBE"/>
    <w:rsid w:val="006F7407"/>
    <w:rsid w:val="006F7DE1"/>
    <w:rsid w:val="00700B46"/>
    <w:rsid w:val="00701843"/>
    <w:rsid w:val="00702FE4"/>
    <w:rsid w:val="00703160"/>
    <w:rsid w:val="007049E0"/>
    <w:rsid w:val="007058C9"/>
    <w:rsid w:val="00707AD2"/>
    <w:rsid w:val="00712904"/>
    <w:rsid w:val="0071597B"/>
    <w:rsid w:val="00715B19"/>
    <w:rsid w:val="0071650C"/>
    <w:rsid w:val="00717263"/>
    <w:rsid w:val="0072056A"/>
    <w:rsid w:val="00721116"/>
    <w:rsid w:val="00721EB9"/>
    <w:rsid w:val="0072208E"/>
    <w:rsid w:val="007233BB"/>
    <w:rsid w:val="00726775"/>
    <w:rsid w:val="00726937"/>
    <w:rsid w:val="00726D12"/>
    <w:rsid w:val="007310E7"/>
    <w:rsid w:val="00731263"/>
    <w:rsid w:val="00732B2F"/>
    <w:rsid w:val="007338F3"/>
    <w:rsid w:val="007350C0"/>
    <w:rsid w:val="00743D5C"/>
    <w:rsid w:val="00743D88"/>
    <w:rsid w:val="00743F43"/>
    <w:rsid w:val="007442E5"/>
    <w:rsid w:val="0074442F"/>
    <w:rsid w:val="00747459"/>
    <w:rsid w:val="0075079D"/>
    <w:rsid w:val="00750C3A"/>
    <w:rsid w:val="00752745"/>
    <w:rsid w:val="007545C8"/>
    <w:rsid w:val="007549E6"/>
    <w:rsid w:val="00755561"/>
    <w:rsid w:val="00755A23"/>
    <w:rsid w:val="00757CA7"/>
    <w:rsid w:val="00757E0B"/>
    <w:rsid w:val="00760CE6"/>
    <w:rsid w:val="007642CA"/>
    <w:rsid w:val="007644EF"/>
    <w:rsid w:val="0076585A"/>
    <w:rsid w:val="007661F6"/>
    <w:rsid w:val="00766D76"/>
    <w:rsid w:val="00766FF4"/>
    <w:rsid w:val="00770517"/>
    <w:rsid w:val="007722B3"/>
    <w:rsid w:val="00773F80"/>
    <w:rsid w:val="00774DF6"/>
    <w:rsid w:val="00774E6A"/>
    <w:rsid w:val="00776340"/>
    <w:rsid w:val="0077644C"/>
    <w:rsid w:val="00780333"/>
    <w:rsid w:val="00780CF6"/>
    <w:rsid w:val="00783F3B"/>
    <w:rsid w:val="00784A83"/>
    <w:rsid w:val="00784BFA"/>
    <w:rsid w:val="00784E16"/>
    <w:rsid w:val="00785478"/>
    <w:rsid w:val="007866EF"/>
    <w:rsid w:val="00786FC2"/>
    <w:rsid w:val="0078722F"/>
    <w:rsid w:val="007878E0"/>
    <w:rsid w:val="007909CB"/>
    <w:rsid w:val="00790DB2"/>
    <w:rsid w:val="0079114A"/>
    <w:rsid w:val="007919AB"/>
    <w:rsid w:val="00791BC5"/>
    <w:rsid w:val="00791C83"/>
    <w:rsid w:val="00791D8C"/>
    <w:rsid w:val="00791DF7"/>
    <w:rsid w:val="00791E48"/>
    <w:rsid w:val="00792AA5"/>
    <w:rsid w:val="0079327C"/>
    <w:rsid w:val="007936C7"/>
    <w:rsid w:val="0079375D"/>
    <w:rsid w:val="0079416A"/>
    <w:rsid w:val="007941F3"/>
    <w:rsid w:val="00796BDA"/>
    <w:rsid w:val="00797B56"/>
    <w:rsid w:val="007A1940"/>
    <w:rsid w:val="007A2033"/>
    <w:rsid w:val="007A25FC"/>
    <w:rsid w:val="007A3A8F"/>
    <w:rsid w:val="007A4271"/>
    <w:rsid w:val="007A4539"/>
    <w:rsid w:val="007A4DBF"/>
    <w:rsid w:val="007A5F21"/>
    <w:rsid w:val="007A776A"/>
    <w:rsid w:val="007A7C72"/>
    <w:rsid w:val="007B1964"/>
    <w:rsid w:val="007B19FD"/>
    <w:rsid w:val="007B46A3"/>
    <w:rsid w:val="007B4BCE"/>
    <w:rsid w:val="007B5235"/>
    <w:rsid w:val="007B61BF"/>
    <w:rsid w:val="007B6952"/>
    <w:rsid w:val="007B71AA"/>
    <w:rsid w:val="007B7826"/>
    <w:rsid w:val="007B7C4E"/>
    <w:rsid w:val="007C117F"/>
    <w:rsid w:val="007C607C"/>
    <w:rsid w:val="007C73D1"/>
    <w:rsid w:val="007D04C0"/>
    <w:rsid w:val="007D0F3D"/>
    <w:rsid w:val="007D0FD7"/>
    <w:rsid w:val="007D2B64"/>
    <w:rsid w:val="007D3F49"/>
    <w:rsid w:val="007D4256"/>
    <w:rsid w:val="007D5459"/>
    <w:rsid w:val="007D6307"/>
    <w:rsid w:val="007D782E"/>
    <w:rsid w:val="007E16A3"/>
    <w:rsid w:val="007E1984"/>
    <w:rsid w:val="007E35AB"/>
    <w:rsid w:val="007E45A1"/>
    <w:rsid w:val="007E53A7"/>
    <w:rsid w:val="007E6324"/>
    <w:rsid w:val="007E79B1"/>
    <w:rsid w:val="007F147F"/>
    <w:rsid w:val="007F1C73"/>
    <w:rsid w:val="007F2C5E"/>
    <w:rsid w:val="007F3D61"/>
    <w:rsid w:val="007F4CE9"/>
    <w:rsid w:val="007F50E9"/>
    <w:rsid w:val="007F74A1"/>
    <w:rsid w:val="007F7A1B"/>
    <w:rsid w:val="007F7F3B"/>
    <w:rsid w:val="00800898"/>
    <w:rsid w:val="0080217C"/>
    <w:rsid w:val="00802487"/>
    <w:rsid w:val="00802EC6"/>
    <w:rsid w:val="0080475D"/>
    <w:rsid w:val="008049C1"/>
    <w:rsid w:val="0080662E"/>
    <w:rsid w:val="00807C47"/>
    <w:rsid w:val="00807F12"/>
    <w:rsid w:val="008113D0"/>
    <w:rsid w:val="00812BD5"/>
    <w:rsid w:val="00814224"/>
    <w:rsid w:val="00814BDB"/>
    <w:rsid w:val="00815332"/>
    <w:rsid w:val="00816A59"/>
    <w:rsid w:val="0082053D"/>
    <w:rsid w:val="0082115F"/>
    <w:rsid w:val="008216B0"/>
    <w:rsid w:val="008224BB"/>
    <w:rsid w:val="00822BF0"/>
    <w:rsid w:val="008243A6"/>
    <w:rsid w:val="00827348"/>
    <w:rsid w:val="00827663"/>
    <w:rsid w:val="008276D2"/>
    <w:rsid w:val="00830955"/>
    <w:rsid w:val="008310BE"/>
    <w:rsid w:val="0083184C"/>
    <w:rsid w:val="0083294A"/>
    <w:rsid w:val="008329EE"/>
    <w:rsid w:val="008352BD"/>
    <w:rsid w:val="008353F5"/>
    <w:rsid w:val="00835644"/>
    <w:rsid w:val="00836519"/>
    <w:rsid w:val="00837289"/>
    <w:rsid w:val="00837ABD"/>
    <w:rsid w:val="0084019C"/>
    <w:rsid w:val="008422EA"/>
    <w:rsid w:val="00844AB7"/>
    <w:rsid w:val="0084536E"/>
    <w:rsid w:val="008458B9"/>
    <w:rsid w:val="00846AB8"/>
    <w:rsid w:val="00847146"/>
    <w:rsid w:val="00847747"/>
    <w:rsid w:val="008528FB"/>
    <w:rsid w:val="00853DFD"/>
    <w:rsid w:val="0085457F"/>
    <w:rsid w:val="0085667D"/>
    <w:rsid w:val="00861512"/>
    <w:rsid w:val="0086212A"/>
    <w:rsid w:val="00862B01"/>
    <w:rsid w:val="00862B0E"/>
    <w:rsid w:val="008636FE"/>
    <w:rsid w:val="00864B3A"/>
    <w:rsid w:val="00865535"/>
    <w:rsid w:val="008675C9"/>
    <w:rsid w:val="00867940"/>
    <w:rsid w:val="00870A4F"/>
    <w:rsid w:val="00870D30"/>
    <w:rsid w:val="00870F2E"/>
    <w:rsid w:val="00871080"/>
    <w:rsid w:val="00872B1F"/>
    <w:rsid w:val="00873222"/>
    <w:rsid w:val="0087443B"/>
    <w:rsid w:val="008748C3"/>
    <w:rsid w:val="008758A9"/>
    <w:rsid w:val="00875EC3"/>
    <w:rsid w:val="008767CC"/>
    <w:rsid w:val="008804BB"/>
    <w:rsid w:val="0088102C"/>
    <w:rsid w:val="00883D5A"/>
    <w:rsid w:val="00884498"/>
    <w:rsid w:val="0088560D"/>
    <w:rsid w:val="00885659"/>
    <w:rsid w:val="00886E67"/>
    <w:rsid w:val="008871FD"/>
    <w:rsid w:val="00887ADE"/>
    <w:rsid w:val="008903BD"/>
    <w:rsid w:val="0089116D"/>
    <w:rsid w:val="00891207"/>
    <w:rsid w:val="008917FC"/>
    <w:rsid w:val="00891AB4"/>
    <w:rsid w:val="00891B41"/>
    <w:rsid w:val="00891EF0"/>
    <w:rsid w:val="0089321D"/>
    <w:rsid w:val="008940F2"/>
    <w:rsid w:val="00894139"/>
    <w:rsid w:val="0089661B"/>
    <w:rsid w:val="00896D1F"/>
    <w:rsid w:val="008972A9"/>
    <w:rsid w:val="008972DA"/>
    <w:rsid w:val="00897D2B"/>
    <w:rsid w:val="008A03B8"/>
    <w:rsid w:val="008A0886"/>
    <w:rsid w:val="008A1EFB"/>
    <w:rsid w:val="008A4153"/>
    <w:rsid w:val="008A7278"/>
    <w:rsid w:val="008A7A61"/>
    <w:rsid w:val="008B3198"/>
    <w:rsid w:val="008B3D6A"/>
    <w:rsid w:val="008B3E30"/>
    <w:rsid w:val="008B3E43"/>
    <w:rsid w:val="008B4D4B"/>
    <w:rsid w:val="008B60A1"/>
    <w:rsid w:val="008B61E4"/>
    <w:rsid w:val="008C0568"/>
    <w:rsid w:val="008C2278"/>
    <w:rsid w:val="008C2BF3"/>
    <w:rsid w:val="008C42AE"/>
    <w:rsid w:val="008C6165"/>
    <w:rsid w:val="008C7747"/>
    <w:rsid w:val="008D1243"/>
    <w:rsid w:val="008D1E00"/>
    <w:rsid w:val="008D2871"/>
    <w:rsid w:val="008D2B3C"/>
    <w:rsid w:val="008D6474"/>
    <w:rsid w:val="008D6E96"/>
    <w:rsid w:val="008D708E"/>
    <w:rsid w:val="008D7372"/>
    <w:rsid w:val="008E0A83"/>
    <w:rsid w:val="008E1B0C"/>
    <w:rsid w:val="008E1EFC"/>
    <w:rsid w:val="008E30F9"/>
    <w:rsid w:val="008E3457"/>
    <w:rsid w:val="008E371C"/>
    <w:rsid w:val="008E45B2"/>
    <w:rsid w:val="008E4738"/>
    <w:rsid w:val="008E73D8"/>
    <w:rsid w:val="008E7CA0"/>
    <w:rsid w:val="008F0A0D"/>
    <w:rsid w:val="008F0A91"/>
    <w:rsid w:val="008F0B52"/>
    <w:rsid w:val="008F1047"/>
    <w:rsid w:val="008F2489"/>
    <w:rsid w:val="008F4057"/>
    <w:rsid w:val="008F4BDC"/>
    <w:rsid w:val="008F5EFC"/>
    <w:rsid w:val="008F76AD"/>
    <w:rsid w:val="008F7C72"/>
    <w:rsid w:val="009003B8"/>
    <w:rsid w:val="00901B08"/>
    <w:rsid w:val="00901D7B"/>
    <w:rsid w:val="009023D6"/>
    <w:rsid w:val="00904054"/>
    <w:rsid w:val="00905399"/>
    <w:rsid w:val="00905973"/>
    <w:rsid w:val="009065DB"/>
    <w:rsid w:val="009111FE"/>
    <w:rsid w:val="00911730"/>
    <w:rsid w:val="00912E04"/>
    <w:rsid w:val="00913ADC"/>
    <w:rsid w:val="0091465B"/>
    <w:rsid w:val="009152CA"/>
    <w:rsid w:val="00915509"/>
    <w:rsid w:val="00917143"/>
    <w:rsid w:val="00917F45"/>
    <w:rsid w:val="009207F0"/>
    <w:rsid w:val="00920AA1"/>
    <w:rsid w:val="00920F2C"/>
    <w:rsid w:val="0092113C"/>
    <w:rsid w:val="00921F6A"/>
    <w:rsid w:val="009237E5"/>
    <w:rsid w:val="00924A0D"/>
    <w:rsid w:val="00924A3A"/>
    <w:rsid w:val="00926207"/>
    <w:rsid w:val="009272D8"/>
    <w:rsid w:val="0092748F"/>
    <w:rsid w:val="00927AB5"/>
    <w:rsid w:val="0093127A"/>
    <w:rsid w:val="00931942"/>
    <w:rsid w:val="009323D2"/>
    <w:rsid w:val="00933DB5"/>
    <w:rsid w:val="009410E4"/>
    <w:rsid w:val="00941364"/>
    <w:rsid w:val="00945220"/>
    <w:rsid w:val="00945F20"/>
    <w:rsid w:val="00946296"/>
    <w:rsid w:val="00946D67"/>
    <w:rsid w:val="009518BC"/>
    <w:rsid w:val="00952EFE"/>
    <w:rsid w:val="00953122"/>
    <w:rsid w:val="00953160"/>
    <w:rsid w:val="0095523F"/>
    <w:rsid w:val="009579E2"/>
    <w:rsid w:val="00960876"/>
    <w:rsid w:val="00962C90"/>
    <w:rsid w:val="0096320B"/>
    <w:rsid w:val="00963784"/>
    <w:rsid w:val="009659E5"/>
    <w:rsid w:val="00965DF0"/>
    <w:rsid w:val="00973E20"/>
    <w:rsid w:val="009744C3"/>
    <w:rsid w:val="00976841"/>
    <w:rsid w:val="00976A97"/>
    <w:rsid w:val="009811F1"/>
    <w:rsid w:val="009814A6"/>
    <w:rsid w:val="00981F48"/>
    <w:rsid w:val="00983572"/>
    <w:rsid w:val="00986848"/>
    <w:rsid w:val="00990555"/>
    <w:rsid w:val="00990C70"/>
    <w:rsid w:val="0099100A"/>
    <w:rsid w:val="00991482"/>
    <w:rsid w:val="00992865"/>
    <w:rsid w:val="0099534B"/>
    <w:rsid w:val="00996CCD"/>
    <w:rsid w:val="009973DA"/>
    <w:rsid w:val="009974B9"/>
    <w:rsid w:val="009A114E"/>
    <w:rsid w:val="009A131C"/>
    <w:rsid w:val="009A2C5F"/>
    <w:rsid w:val="009A31AC"/>
    <w:rsid w:val="009A38DB"/>
    <w:rsid w:val="009A4447"/>
    <w:rsid w:val="009A48AE"/>
    <w:rsid w:val="009A4A65"/>
    <w:rsid w:val="009A5912"/>
    <w:rsid w:val="009A61B3"/>
    <w:rsid w:val="009A6DC4"/>
    <w:rsid w:val="009A78A8"/>
    <w:rsid w:val="009B09BB"/>
    <w:rsid w:val="009B09DB"/>
    <w:rsid w:val="009B2418"/>
    <w:rsid w:val="009B3C41"/>
    <w:rsid w:val="009B54F0"/>
    <w:rsid w:val="009B76A8"/>
    <w:rsid w:val="009C0A9A"/>
    <w:rsid w:val="009C0FCB"/>
    <w:rsid w:val="009C285D"/>
    <w:rsid w:val="009C2F3F"/>
    <w:rsid w:val="009C3C95"/>
    <w:rsid w:val="009C4009"/>
    <w:rsid w:val="009C4561"/>
    <w:rsid w:val="009C59CD"/>
    <w:rsid w:val="009D05B9"/>
    <w:rsid w:val="009D0766"/>
    <w:rsid w:val="009D29C9"/>
    <w:rsid w:val="009D40CF"/>
    <w:rsid w:val="009D598F"/>
    <w:rsid w:val="009D5E67"/>
    <w:rsid w:val="009D6D56"/>
    <w:rsid w:val="009D7B21"/>
    <w:rsid w:val="009D7E2D"/>
    <w:rsid w:val="009E0096"/>
    <w:rsid w:val="009E185A"/>
    <w:rsid w:val="009E1E16"/>
    <w:rsid w:val="009E27AF"/>
    <w:rsid w:val="009E33C2"/>
    <w:rsid w:val="009E44DC"/>
    <w:rsid w:val="009E4AE5"/>
    <w:rsid w:val="009E5640"/>
    <w:rsid w:val="009E690B"/>
    <w:rsid w:val="009F1308"/>
    <w:rsid w:val="009F2475"/>
    <w:rsid w:val="009F26D0"/>
    <w:rsid w:val="009F29A4"/>
    <w:rsid w:val="009F3634"/>
    <w:rsid w:val="009F3F86"/>
    <w:rsid w:val="009F441A"/>
    <w:rsid w:val="009F5365"/>
    <w:rsid w:val="00A01175"/>
    <w:rsid w:val="00A011BF"/>
    <w:rsid w:val="00A0212F"/>
    <w:rsid w:val="00A02781"/>
    <w:rsid w:val="00A038FC"/>
    <w:rsid w:val="00A03D72"/>
    <w:rsid w:val="00A043C0"/>
    <w:rsid w:val="00A05773"/>
    <w:rsid w:val="00A06FFE"/>
    <w:rsid w:val="00A07CC2"/>
    <w:rsid w:val="00A1016F"/>
    <w:rsid w:val="00A10A1C"/>
    <w:rsid w:val="00A112EF"/>
    <w:rsid w:val="00A12BBA"/>
    <w:rsid w:val="00A139F2"/>
    <w:rsid w:val="00A14121"/>
    <w:rsid w:val="00A14371"/>
    <w:rsid w:val="00A1537E"/>
    <w:rsid w:val="00A161A2"/>
    <w:rsid w:val="00A2081D"/>
    <w:rsid w:val="00A21AD3"/>
    <w:rsid w:val="00A22AE1"/>
    <w:rsid w:val="00A236C1"/>
    <w:rsid w:val="00A23FCA"/>
    <w:rsid w:val="00A2626E"/>
    <w:rsid w:val="00A278EC"/>
    <w:rsid w:val="00A308D4"/>
    <w:rsid w:val="00A30A6D"/>
    <w:rsid w:val="00A30C90"/>
    <w:rsid w:val="00A31CB7"/>
    <w:rsid w:val="00A32486"/>
    <w:rsid w:val="00A32C5C"/>
    <w:rsid w:val="00A35C47"/>
    <w:rsid w:val="00A36628"/>
    <w:rsid w:val="00A36CAE"/>
    <w:rsid w:val="00A37E48"/>
    <w:rsid w:val="00A445DC"/>
    <w:rsid w:val="00A44B10"/>
    <w:rsid w:val="00A463F8"/>
    <w:rsid w:val="00A471BA"/>
    <w:rsid w:val="00A47C4C"/>
    <w:rsid w:val="00A50D7E"/>
    <w:rsid w:val="00A512BC"/>
    <w:rsid w:val="00A51AF9"/>
    <w:rsid w:val="00A51EC2"/>
    <w:rsid w:val="00A537F7"/>
    <w:rsid w:val="00A539BE"/>
    <w:rsid w:val="00A54A2A"/>
    <w:rsid w:val="00A54DE0"/>
    <w:rsid w:val="00A55A8A"/>
    <w:rsid w:val="00A55CC0"/>
    <w:rsid w:val="00A56858"/>
    <w:rsid w:val="00A6110B"/>
    <w:rsid w:val="00A65F9A"/>
    <w:rsid w:val="00A672ED"/>
    <w:rsid w:val="00A70009"/>
    <w:rsid w:val="00A71530"/>
    <w:rsid w:val="00A71A6A"/>
    <w:rsid w:val="00A73192"/>
    <w:rsid w:val="00A73566"/>
    <w:rsid w:val="00A74221"/>
    <w:rsid w:val="00A74327"/>
    <w:rsid w:val="00A75349"/>
    <w:rsid w:val="00A75869"/>
    <w:rsid w:val="00A769BF"/>
    <w:rsid w:val="00A80266"/>
    <w:rsid w:val="00A81A3C"/>
    <w:rsid w:val="00A820BD"/>
    <w:rsid w:val="00A824B0"/>
    <w:rsid w:val="00A83D90"/>
    <w:rsid w:val="00A85CAE"/>
    <w:rsid w:val="00A85EE3"/>
    <w:rsid w:val="00A87E39"/>
    <w:rsid w:val="00A90088"/>
    <w:rsid w:val="00A907DA"/>
    <w:rsid w:val="00A91A81"/>
    <w:rsid w:val="00A91E26"/>
    <w:rsid w:val="00A921F7"/>
    <w:rsid w:val="00A9241A"/>
    <w:rsid w:val="00A94D57"/>
    <w:rsid w:val="00A96574"/>
    <w:rsid w:val="00A966E2"/>
    <w:rsid w:val="00A97E75"/>
    <w:rsid w:val="00AA1911"/>
    <w:rsid w:val="00AA202B"/>
    <w:rsid w:val="00AA2195"/>
    <w:rsid w:val="00AA2BE5"/>
    <w:rsid w:val="00AA47E5"/>
    <w:rsid w:val="00AA599D"/>
    <w:rsid w:val="00AA5C46"/>
    <w:rsid w:val="00AA5F99"/>
    <w:rsid w:val="00AA6D93"/>
    <w:rsid w:val="00AA7878"/>
    <w:rsid w:val="00AB1D40"/>
    <w:rsid w:val="00AB2524"/>
    <w:rsid w:val="00AB3613"/>
    <w:rsid w:val="00AB36F8"/>
    <w:rsid w:val="00AB4A26"/>
    <w:rsid w:val="00AB5068"/>
    <w:rsid w:val="00AB5BB9"/>
    <w:rsid w:val="00AB6949"/>
    <w:rsid w:val="00AC0A4C"/>
    <w:rsid w:val="00AC1D88"/>
    <w:rsid w:val="00AC24FF"/>
    <w:rsid w:val="00AC3090"/>
    <w:rsid w:val="00AC3B9C"/>
    <w:rsid w:val="00AC635C"/>
    <w:rsid w:val="00AC6D59"/>
    <w:rsid w:val="00AC7E6B"/>
    <w:rsid w:val="00AD05F7"/>
    <w:rsid w:val="00AD177C"/>
    <w:rsid w:val="00AD2E73"/>
    <w:rsid w:val="00AD39CD"/>
    <w:rsid w:val="00AD5D73"/>
    <w:rsid w:val="00AD66BD"/>
    <w:rsid w:val="00AE05F9"/>
    <w:rsid w:val="00AE2C64"/>
    <w:rsid w:val="00AE32B0"/>
    <w:rsid w:val="00AE37B2"/>
    <w:rsid w:val="00AE382B"/>
    <w:rsid w:val="00AE4122"/>
    <w:rsid w:val="00AE59AD"/>
    <w:rsid w:val="00AE6797"/>
    <w:rsid w:val="00AE6B39"/>
    <w:rsid w:val="00AF104E"/>
    <w:rsid w:val="00AF281D"/>
    <w:rsid w:val="00AF5A73"/>
    <w:rsid w:val="00AF600C"/>
    <w:rsid w:val="00AF6206"/>
    <w:rsid w:val="00AF6298"/>
    <w:rsid w:val="00AF6462"/>
    <w:rsid w:val="00AF6577"/>
    <w:rsid w:val="00AF6A80"/>
    <w:rsid w:val="00AF6F14"/>
    <w:rsid w:val="00AF71B7"/>
    <w:rsid w:val="00AF744C"/>
    <w:rsid w:val="00AF7CA7"/>
    <w:rsid w:val="00AF7E9B"/>
    <w:rsid w:val="00B02EEA"/>
    <w:rsid w:val="00B0387D"/>
    <w:rsid w:val="00B05435"/>
    <w:rsid w:val="00B06B43"/>
    <w:rsid w:val="00B0755E"/>
    <w:rsid w:val="00B07729"/>
    <w:rsid w:val="00B105E8"/>
    <w:rsid w:val="00B10A9B"/>
    <w:rsid w:val="00B11E90"/>
    <w:rsid w:val="00B12E77"/>
    <w:rsid w:val="00B140EE"/>
    <w:rsid w:val="00B147DE"/>
    <w:rsid w:val="00B16F00"/>
    <w:rsid w:val="00B17529"/>
    <w:rsid w:val="00B17776"/>
    <w:rsid w:val="00B178D3"/>
    <w:rsid w:val="00B17C02"/>
    <w:rsid w:val="00B2109E"/>
    <w:rsid w:val="00B21A26"/>
    <w:rsid w:val="00B2375E"/>
    <w:rsid w:val="00B24017"/>
    <w:rsid w:val="00B26CF7"/>
    <w:rsid w:val="00B30754"/>
    <w:rsid w:val="00B33849"/>
    <w:rsid w:val="00B33914"/>
    <w:rsid w:val="00B346E0"/>
    <w:rsid w:val="00B3663E"/>
    <w:rsid w:val="00B37791"/>
    <w:rsid w:val="00B37815"/>
    <w:rsid w:val="00B40CBF"/>
    <w:rsid w:val="00B41207"/>
    <w:rsid w:val="00B41455"/>
    <w:rsid w:val="00B42F41"/>
    <w:rsid w:val="00B42FD0"/>
    <w:rsid w:val="00B4346D"/>
    <w:rsid w:val="00B44B8A"/>
    <w:rsid w:val="00B46E2E"/>
    <w:rsid w:val="00B47421"/>
    <w:rsid w:val="00B50177"/>
    <w:rsid w:val="00B50B73"/>
    <w:rsid w:val="00B517E2"/>
    <w:rsid w:val="00B55212"/>
    <w:rsid w:val="00B5524B"/>
    <w:rsid w:val="00B561EF"/>
    <w:rsid w:val="00B64D00"/>
    <w:rsid w:val="00B64D4D"/>
    <w:rsid w:val="00B70242"/>
    <w:rsid w:val="00B711FA"/>
    <w:rsid w:val="00B7121B"/>
    <w:rsid w:val="00B72A2E"/>
    <w:rsid w:val="00B73112"/>
    <w:rsid w:val="00B73469"/>
    <w:rsid w:val="00B74128"/>
    <w:rsid w:val="00B75453"/>
    <w:rsid w:val="00B75DF8"/>
    <w:rsid w:val="00B76988"/>
    <w:rsid w:val="00B76C89"/>
    <w:rsid w:val="00B81677"/>
    <w:rsid w:val="00B81888"/>
    <w:rsid w:val="00B81D48"/>
    <w:rsid w:val="00B81FAC"/>
    <w:rsid w:val="00B83813"/>
    <w:rsid w:val="00B83FC8"/>
    <w:rsid w:val="00B8579A"/>
    <w:rsid w:val="00B8586A"/>
    <w:rsid w:val="00B87442"/>
    <w:rsid w:val="00B87F23"/>
    <w:rsid w:val="00B900AA"/>
    <w:rsid w:val="00B9066C"/>
    <w:rsid w:val="00B92DDB"/>
    <w:rsid w:val="00B94707"/>
    <w:rsid w:val="00B94936"/>
    <w:rsid w:val="00B94941"/>
    <w:rsid w:val="00B95EB8"/>
    <w:rsid w:val="00BA04B8"/>
    <w:rsid w:val="00BA11B6"/>
    <w:rsid w:val="00BA14A1"/>
    <w:rsid w:val="00BA21D1"/>
    <w:rsid w:val="00BA2D28"/>
    <w:rsid w:val="00BA3295"/>
    <w:rsid w:val="00BA456C"/>
    <w:rsid w:val="00BA5D6F"/>
    <w:rsid w:val="00BA6A9D"/>
    <w:rsid w:val="00BB00DA"/>
    <w:rsid w:val="00BB15C7"/>
    <w:rsid w:val="00BB24B5"/>
    <w:rsid w:val="00BB3994"/>
    <w:rsid w:val="00BB6DD5"/>
    <w:rsid w:val="00BB70C3"/>
    <w:rsid w:val="00BB7632"/>
    <w:rsid w:val="00BB78C4"/>
    <w:rsid w:val="00BC012D"/>
    <w:rsid w:val="00BC01D1"/>
    <w:rsid w:val="00BC01DC"/>
    <w:rsid w:val="00BC01F2"/>
    <w:rsid w:val="00BC078D"/>
    <w:rsid w:val="00BC0CB7"/>
    <w:rsid w:val="00BC167F"/>
    <w:rsid w:val="00BC42F6"/>
    <w:rsid w:val="00BC508D"/>
    <w:rsid w:val="00BC5FBC"/>
    <w:rsid w:val="00BC606A"/>
    <w:rsid w:val="00BD0C82"/>
    <w:rsid w:val="00BD1A81"/>
    <w:rsid w:val="00BD2AC5"/>
    <w:rsid w:val="00BD332E"/>
    <w:rsid w:val="00BD44A0"/>
    <w:rsid w:val="00BD4CCB"/>
    <w:rsid w:val="00BD4E40"/>
    <w:rsid w:val="00BD54E1"/>
    <w:rsid w:val="00BD7384"/>
    <w:rsid w:val="00BE20A7"/>
    <w:rsid w:val="00BE236F"/>
    <w:rsid w:val="00BE2F53"/>
    <w:rsid w:val="00BE4C64"/>
    <w:rsid w:val="00BE4DC0"/>
    <w:rsid w:val="00BE538D"/>
    <w:rsid w:val="00BF115C"/>
    <w:rsid w:val="00BF13F2"/>
    <w:rsid w:val="00BF1D02"/>
    <w:rsid w:val="00BF21D9"/>
    <w:rsid w:val="00BF29A3"/>
    <w:rsid w:val="00BF41F2"/>
    <w:rsid w:val="00BF49D2"/>
    <w:rsid w:val="00BF5805"/>
    <w:rsid w:val="00C0110C"/>
    <w:rsid w:val="00C01C7C"/>
    <w:rsid w:val="00C02954"/>
    <w:rsid w:val="00C041EA"/>
    <w:rsid w:val="00C0505F"/>
    <w:rsid w:val="00C05F15"/>
    <w:rsid w:val="00C05F57"/>
    <w:rsid w:val="00C0616C"/>
    <w:rsid w:val="00C061BF"/>
    <w:rsid w:val="00C07F69"/>
    <w:rsid w:val="00C1060E"/>
    <w:rsid w:val="00C10981"/>
    <w:rsid w:val="00C11EF0"/>
    <w:rsid w:val="00C141B0"/>
    <w:rsid w:val="00C15B9F"/>
    <w:rsid w:val="00C16221"/>
    <w:rsid w:val="00C164D0"/>
    <w:rsid w:val="00C164EE"/>
    <w:rsid w:val="00C1726D"/>
    <w:rsid w:val="00C20759"/>
    <w:rsid w:val="00C21876"/>
    <w:rsid w:val="00C21AE5"/>
    <w:rsid w:val="00C24F97"/>
    <w:rsid w:val="00C2590F"/>
    <w:rsid w:val="00C25EBA"/>
    <w:rsid w:val="00C25FA5"/>
    <w:rsid w:val="00C2618C"/>
    <w:rsid w:val="00C274D7"/>
    <w:rsid w:val="00C30546"/>
    <w:rsid w:val="00C30691"/>
    <w:rsid w:val="00C308AA"/>
    <w:rsid w:val="00C31177"/>
    <w:rsid w:val="00C32027"/>
    <w:rsid w:val="00C33323"/>
    <w:rsid w:val="00C35300"/>
    <w:rsid w:val="00C37EF9"/>
    <w:rsid w:val="00C40999"/>
    <w:rsid w:val="00C40E9B"/>
    <w:rsid w:val="00C4342B"/>
    <w:rsid w:val="00C458B8"/>
    <w:rsid w:val="00C46B29"/>
    <w:rsid w:val="00C479D6"/>
    <w:rsid w:val="00C47F31"/>
    <w:rsid w:val="00C47FEC"/>
    <w:rsid w:val="00C508CF"/>
    <w:rsid w:val="00C5137E"/>
    <w:rsid w:val="00C53159"/>
    <w:rsid w:val="00C5499E"/>
    <w:rsid w:val="00C55153"/>
    <w:rsid w:val="00C57060"/>
    <w:rsid w:val="00C571B6"/>
    <w:rsid w:val="00C57582"/>
    <w:rsid w:val="00C575C0"/>
    <w:rsid w:val="00C57BDA"/>
    <w:rsid w:val="00C60552"/>
    <w:rsid w:val="00C61A34"/>
    <w:rsid w:val="00C624C1"/>
    <w:rsid w:val="00C64F06"/>
    <w:rsid w:val="00C65DC1"/>
    <w:rsid w:val="00C6707B"/>
    <w:rsid w:val="00C70A79"/>
    <w:rsid w:val="00C725D0"/>
    <w:rsid w:val="00C73754"/>
    <w:rsid w:val="00C73776"/>
    <w:rsid w:val="00C75188"/>
    <w:rsid w:val="00C75E94"/>
    <w:rsid w:val="00C76510"/>
    <w:rsid w:val="00C772E4"/>
    <w:rsid w:val="00C77845"/>
    <w:rsid w:val="00C77F9D"/>
    <w:rsid w:val="00C8295E"/>
    <w:rsid w:val="00C83F85"/>
    <w:rsid w:val="00C86428"/>
    <w:rsid w:val="00C86B12"/>
    <w:rsid w:val="00C8746B"/>
    <w:rsid w:val="00C8754E"/>
    <w:rsid w:val="00C90805"/>
    <w:rsid w:val="00C90E71"/>
    <w:rsid w:val="00C92BCD"/>
    <w:rsid w:val="00C93912"/>
    <w:rsid w:val="00C93A92"/>
    <w:rsid w:val="00C93FFC"/>
    <w:rsid w:val="00C958A8"/>
    <w:rsid w:val="00C95AFB"/>
    <w:rsid w:val="00C95F4E"/>
    <w:rsid w:val="00C9635F"/>
    <w:rsid w:val="00C97BF4"/>
    <w:rsid w:val="00CA1CE6"/>
    <w:rsid w:val="00CA22F7"/>
    <w:rsid w:val="00CA2B30"/>
    <w:rsid w:val="00CA360F"/>
    <w:rsid w:val="00CA7527"/>
    <w:rsid w:val="00CA7D4D"/>
    <w:rsid w:val="00CB318C"/>
    <w:rsid w:val="00CB44FF"/>
    <w:rsid w:val="00CB4FA6"/>
    <w:rsid w:val="00CB5A1A"/>
    <w:rsid w:val="00CB7137"/>
    <w:rsid w:val="00CC10FE"/>
    <w:rsid w:val="00CC2976"/>
    <w:rsid w:val="00CC4E10"/>
    <w:rsid w:val="00CC5BAA"/>
    <w:rsid w:val="00CC6065"/>
    <w:rsid w:val="00CD153F"/>
    <w:rsid w:val="00CD1BAE"/>
    <w:rsid w:val="00CD2656"/>
    <w:rsid w:val="00CD4578"/>
    <w:rsid w:val="00CD4DB3"/>
    <w:rsid w:val="00CD4DE0"/>
    <w:rsid w:val="00CDF3C8"/>
    <w:rsid w:val="00CE058C"/>
    <w:rsid w:val="00CE0B5A"/>
    <w:rsid w:val="00CE126F"/>
    <w:rsid w:val="00CE1E82"/>
    <w:rsid w:val="00CE2D55"/>
    <w:rsid w:val="00CE33A7"/>
    <w:rsid w:val="00CE3E60"/>
    <w:rsid w:val="00CE50D3"/>
    <w:rsid w:val="00CF01EC"/>
    <w:rsid w:val="00CF0319"/>
    <w:rsid w:val="00CF19C3"/>
    <w:rsid w:val="00CF1DAB"/>
    <w:rsid w:val="00CF248A"/>
    <w:rsid w:val="00CF35E3"/>
    <w:rsid w:val="00CF47F6"/>
    <w:rsid w:val="00CF6AE1"/>
    <w:rsid w:val="00CF74BE"/>
    <w:rsid w:val="00CF7525"/>
    <w:rsid w:val="00CF75A9"/>
    <w:rsid w:val="00D019FD"/>
    <w:rsid w:val="00D0580C"/>
    <w:rsid w:val="00D06834"/>
    <w:rsid w:val="00D11368"/>
    <w:rsid w:val="00D11EDE"/>
    <w:rsid w:val="00D12CB9"/>
    <w:rsid w:val="00D132AE"/>
    <w:rsid w:val="00D13BA2"/>
    <w:rsid w:val="00D14497"/>
    <w:rsid w:val="00D150E4"/>
    <w:rsid w:val="00D15752"/>
    <w:rsid w:val="00D16288"/>
    <w:rsid w:val="00D163A0"/>
    <w:rsid w:val="00D2104F"/>
    <w:rsid w:val="00D21BF2"/>
    <w:rsid w:val="00D228BD"/>
    <w:rsid w:val="00D23BEF"/>
    <w:rsid w:val="00D23DBD"/>
    <w:rsid w:val="00D2452D"/>
    <w:rsid w:val="00D24E7C"/>
    <w:rsid w:val="00D2671F"/>
    <w:rsid w:val="00D274DB"/>
    <w:rsid w:val="00D2777F"/>
    <w:rsid w:val="00D30F01"/>
    <w:rsid w:val="00D33A0F"/>
    <w:rsid w:val="00D34070"/>
    <w:rsid w:val="00D3498C"/>
    <w:rsid w:val="00D3521A"/>
    <w:rsid w:val="00D35279"/>
    <w:rsid w:val="00D35564"/>
    <w:rsid w:val="00D3581F"/>
    <w:rsid w:val="00D35DC1"/>
    <w:rsid w:val="00D3776B"/>
    <w:rsid w:val="00D40090"/>
    <w:rsid w:val="00D412D5"/>
    <w:rsid w:val="00D41EC9"/>
    <w:rsid w:val="00D43245"/>
    <w:rsid w:val="00D4413B"/>
    <w:rsid w:val="00D444D0"/>
    <w:rsid w:val="00D45E04"/>
    <w:rsid w:val="00D4672E"/>
    <w:rsid w:val="00D517CB"/>
    <w:rsid w:val="00D5303A"/>
    <w:rsid w:val="00D538F4"/>
    <w:rsid w:val="00D544DF"/>
    <w:rsid w:val="00D556B4"/>
    <w:rsid w:val="00D557A4"/>
    <w:rsid w:val="00D5602B"/>
    <w:rsid w:val="00D5604F"/>
    <w:rsid w:val="00D56FCB"/>
    <w:rsid w:val="00D60CC3"/>
    <w:rsid w:val="00D61180"/>
    <w:rsid w:val="00D618D6"/>
    <w:rsid w:val="00D632E9"/>
    <w:rsid w:val="00D63D76"/>
    <w:rsid w:val="00D6458F"/>
    <w:rsid w:val="00D6512B"/>
    <w:rsid w:val="00D65352"/>
    <w:rsid w:val="00D65ADA"/>
    <w:rsid w:val="00D65E7C"/>
    <w:rsid w:val="00D674F9"/>
    <w:rsid w:val="00D70571"/>
    <w:rsid w:val="00D715A2"/>
    <w:rsid w:val="00D71ABA"/>
    <w:rsid w:val="00D72B2F"/>
    <w:rsid w:val="00D74734"/>
    <w:rsid w:val="00D76E17"/>
    <w:rsid w:val="00D777EB"/>
    <w:rsid w:val="00D80302"/>
    <w:rsid w:val="00D8130A"/>
    <w:rsid w:val="00D82E72"/>
    <w:rsid w:val="00D85944"/>
    <w:rsid w:val="00D861CF"/>
    <w:rsid w:val="00D8652A"/>
    <w:rsid w:val="00D869F8"/>
    <w:rsid w:val="00D913ED"/>
    <w:rsid w:val="00D93098"/>
    <w:rsid w:val="00D94156"/>
    <w:rsid w:val="00D95A37"/>
    <w:rsid w:val="00DA0BB6"/>
    <w:rsid w:val="00DA3BBA"/>
    <w:rsid w:val="00DA4A62"/>
    <w:rsid w:val="00DA5D55"/>
    <w:rsid w:val="00DB06BE"/>
    <w:rsid w:val="00DB08A7"/>
    <w:rsid w:val="00DB0BF1"/>
    <w:rsid w:val="00DB0D0B"/>
    <w:rsid w:val="00DB1EFA"/>
    <w:rsid w:val="00DB1FCD"/>
    <w:rsid w:val="00DB5C0C"/>
    <w:rsid w:val="00DB6BC6"/>
    <w:rsid w:val="00DC140A"/>
    <w:rsid w:val="00DC222C"/>
    <w:rsid w:val="00DC22E6"/>
    <w:rsid w:val="00DC2D93"/>
    <w:rsid w:val="00DC445E"/>
    <w:rsid w:val="00DC6602"/>
    <w:rsid w:val="00DC66B7"/>
    <w:rsid w:val="00DC7002"/>
    <w:rsid w:val="00DC77F4"/>
    <w:rsid w:val="00DD1C68"/>
    <w:rsid w:val="00DD243C"/>
    <w:rsid w:val="00DD2CB5"/>
    <w:rsid w:val="00DD3FB0"/>
    <w:rsid w:val="00DD696C"/>
    <w:rsid w:val="00DD762D"/>
    <w:rsid w:val="00DE00DC"/>
    <w:rsid w:val="00DE092C"/>
    <w:rsid w:val="00DE0FAE"/>
    <w:rsid w:val="00DE2124"/>
    <w:rsid w:val="00DE2219"/>
    <w:rsid w:val="00DE2C06"/>
    <w:rsid w:val="00DE310C"/>
    <w:rsid w:val="00DE37FA"/>
    <w:rsid w:val="00DE4181"/>
    <w:rsid w:val="00DE46BA"/>
    <w:rsid w:val="00DE5BF7"/>
    <w:rsid w:val="00DE67A9"/>
    <w:rsid w:val="00DE7522"/>
    <w:rsid w:val="00DE7748"/>
    <w:rsid w:val="00DF13BF"/>
    <w:rsid w:val="00DF2702"/>
    <w:rsid w:val="00DF4EAA"/>
    <w:rsid w:val="00DF5F76"/>
    <w:rsid w:val="00DF6262"/>
    <w:rsid w:val="00DF6B90"/>
    <w:rsid w:val="00DF6C0C"/>
    <w:rsid w:val="00E014F6"/>
    <w:rsid w:val="00E03179"/>
    <w:rsid w:val="00E03935"/>
    <w:rsid w:val="00E04179"/>
    <w:rsid w:val="00E0553C"/>
    <w:rsid w:val="00E05FAA"/>
    <w:rsid w:val="00E06508"/>
    <w:rsid w:val="00E06AB6"/>
    <w:rsid w:val="00E11149"/>
    <w:rsid w:val="00E11182"/>
    <w:rsid w:val="00E12BD0"/>
    <w:rsid w:val="00E13582"/>
    <w:rsid w:val="00E1401D"/>
    <w:rsid w:val="00E142AF"/>
    <w:rsid w:val="00E143DD"/>
    <w:rsid w:val="00E1496B"/>
    <w:rsid w:val="00E15336"/>
    <w:rsid w:val="00E15E84"/>
    <w:rsid w:val="00E16265"/>
    <w:rsid w:val="00E17372"/>
    <w:rsid w:val="00E17D29"/>
    <w:rsid w:val="00E23104"/>
    <w:rsid w:val="00E238DE"/>
    <w:rsid w:val="00E240F3"/>
    <w:rsid w:val="00E25381"/>
    <w:rsid w:val="00E2546A"/>
    <w:rsid w:val="00E2572E"/>
    <w:rsid w:val="00E25EF3"/>
    <w:rsid w:val="00E26DE1"/>
    <w:rsid w:val="00E30696"/>
    <w:rsid w:val="00E3198D"/>
    <w:rsid w:val="00E32531"/>
    <w:rsid w:val="00E32928"/>
    <w:rsid w:val="00E36808"/>
    <w:rsid w:val="00E376BB"/>
    <w:rsid w:val="00E3783E"/>
    <w:rsid w:val="00E425F0"/>
    <w:rsid w:val="00E448FD"/>
    <w:rsid w:val="00E44A0A"/>
    <w:rsid w:val="00E44F20"/>
    <w:rsid w:val="00E47226"/>
    <w:rsid w:val="00E47C21"/>
    <w:rsid w:val="00E5150B"/>
    <w:rsid w:val="00E53C1E"/>
    <w:rsid w:val="00E55831"/>
    <w:rsid w:val="00E570B0"/>
    <w:rsid w:val="00E5733D"/>
    <w:rsid w:val="00E57622"/>
    <w:rsid w:val="00E60D0D"/>
    <w:rsid w:val="00E623D5"/>
    <w:rsid w:val="00E62409"/>
    <w:rsid w:val="00E64652"/>
    <w:rsid w:val="00E660DF"/>
    <w:rsid w:val="00E66952"/>
    <w:rsid w:val="00E71D7A"/>
    <w:rsid w:val="00E7760E"/>
    <w:rsid w:val="00E77F6A"/>
    <w:rsid w:val="00E77F92"/>
    <w:rsid w:val="00E8043D"/>
    <w:rsid w:val="00E8058C"/>
    <w:rsid w:val="00E84325"/>
    <w:rsid w:val="00E84C6C"/>
    <w:rsid w:val="00E91073"/>
    <w:rsid w:val="00E9391A"/>
    <w:rsid w:val="00E94308"/>
    <w:rsid w:val="00EA0AE4"/>
    <w:rsid w:val="00EA222C"/>
    <w:rsid w:val="00EA2D39"/>
    <w:rsid w:val="00EA3116"/>
    <w:rsid w:val="00EA3D1B"/>
    <w:rsid w:val="00EA5AA4"/>
    <w:rsid w:val="00EA5F17"/>
    <w:rsid w:val="00EA7FC8"/>
    <w:rsid w:val="00EB10AA"/>
    <w:rsid w:val="00EB1A88"/>
    <w:rsid w:val="00EB4B3D"/>
    <w:rsid w:val="00EB64BF"/>
    <w:rsid w:val="00EB758D"/>
    <w:rsid w:val="00EC0354"/>
    <w:rsid w:val="00EC04F9"/>
    <w:rsid w:val="00EC0656"/>
    <w:rsid w:val="00EC076C"/>
    <w:rsid w:val="00EC0CFF"/>
    <w:rsid w:val="00EC1FE5"/>
    <w:rsid w:val="00EC4C10"/>
    <w:rsid w:val="00EC56F9"/>
    <w:rsid w:val="00EC619F"/>
    <w:rsid w:val="00EC6909"/>
    <w:rsid w:val="00EC6FE1"/>
    <w:rsid w:val="00ED1026"/>
    <w:rsid w:val="00ED2907"/>
    <w:rsid w:val="00ED56E5"/>
    <w:rsid w:val="00ED6A29"/>
    <w:rsid w:val="00EE066B"/>
    <w:rsid w:val="00EE1841"/>
    <w:rsid w:val="00EE2F00"/>
    <w:rsid w:val="00EE352C"/>
    <w:rsid w:val="00EE5735"/>
    <w:rsid w:val="00EE648D"/>
    <w:rsid w:val="00EE6E0C"/>
    <w:rsid w:val="00EE7D5E"/>
    <w:rsid w:val="00EE7EE6"/>
    <w:rsid w:val="00EF04AE"/>
    <w:rsid w:val="00EF11EA"/>
    <w:rsid w:val="00EF1D7C"/>
    <w:rsid w:val="00EF31C6"/>
    <w:rsid w:val="00EF3615"/>
    <w:rsid w:val="00EF5480"/>
    <w:rsid w:val="00EF5890"/>
    <w:rsid w:val="00EF5904"/>
    <w:rsid w:val="00EF5AF0"/>
    <w:rsid w:val="00EF6EB0"/>
    <w:rsid w:val="00F006A2"/>
    <w:rsid w:val="00F060F6"/>
    <w:rsid w:val="00F069E5"/>
    <w:rsid w:val="00F06BCD"/>
    <w:rsid w:val="00F06F6E"/>
    <w:rsid w:val="00F0731C"/>
    <w:rsid w:val="00F07D12"/>
    <w:rsid w:val="00F10248"/>
    <w:rsid w:val="00F13941"/>
    <w:rsid w:val="00F15F74"/>
    <w:rsid w:val="00F16937"/>
    <w:rsid w:val="00F17457"/>
    <w:rsid w:val="00F20A21"/>
    <w:rsid w:val="00F215B9"/>
    <w:rsid w:val="00F21EC1"/>
    <w:rsid w:val="00F22B67"/>
    <w:rsid w:val="00F2462D"/>
    <w:rsid w:val="00F27140"/>
    <w:rsid w:val="00F27CB2"/>
    <w:rsid w:val="00F301F7"/>
    <w:rsid w:val="00F30CA1"/>
    <w:rsid w:val="00F31319"/>
    <w:rsid w:val="00F31D01"/>
    <w:rsid w:val="00F3269F"/>
    <w:rsid w:val="00F328BC"/>
    <w:rsid w:val="00F33534"/>
    <w:rsid w:val="00F33B79"/>
    <w:rsid w:val="00F34BD3"/>
    <w:rsid w:val="00F354D7"/>
    <w:rsid w:val="00F36374"/>
    <w:rsid w:val="00F36D97"/>
    <w:rsid w:val="00F373CA"/>
    <w:rsid w:val="00F42445"/>
    <w:rsid w:val="00F431C2"/>
    <w:rsid w:val="00F43499"/>
    <w:rsid w:val="00F43CEA"/>
    <w:rsid w:val="00F45E30"/>
    <w:rsid w:val="00F46834"/>
    <w:rsid w:val="00F46CA5"/>
    <w:rsid w:val="00F46D62"/>
    <w:rsid w:val="00F47652"/>
    <w:rsid w:val="00F47A32"/>
    <w:rsid w:val="00F54F4D"/>
    <w:rsid w:val="00F551AE"/>
    <w:rsid w:val="00F57B7B"/>
    <w:rsid w:val="00F57E21"/>
    <w:rsid w:val="00F57F60"/>
    <w:rsid w:val="00F61870"/>
    <w:rsid w:val="00F63B92"/>
    <w:rsid w:val="00F644F8"/>
    <w:rsid w:val="00F64732"/>
    <w:rsid w:val="00F6777E"/>
    <w:rsid w:val="00F67A1F"/>
    <w:rsid w:val="00F67FDC"/>
    <w:rsid w:val="00F72E91"/>
    <w:rsid w:val="00F73CD3"/>
    <w:rsid w:val="00F75AEC"/>
    <w:rsid w:val="00F765DE"/>
    <w:rsid w:val="00F805F9"/>
    <w:rsid w:val="00F82C0D"/>
    <w:rsid w:val="00F834C8"/>
    <w:rsid w:val="00F8371F"/>
    <w:rsid w:val="00F84C2D"/>
    <w:rsid w:val="00F86E05"/>
    <w:rsid w:val="00F90223"/>
    <w:rsid w:val="00F92065"/>
    <w:rsid w:val="00F92AEA"/>
    <w:rsid w:val="00F92B4D"/>
    <w:rsid w:val="00F93B6E"/>
    <w:rsid w:val="00F94024"/>
    <w:rsid w:val="00F95BEE"/>
    <w:rsid w:val="00F9678D"/>
    <w:rsid w:val="00F974E7"/>
    <w:rsid w:val="00FA1F65"/>
    <w:rsid w:val="00FA25B8"/>
    <w:rsid w:val="00FA37A7"/>
    <w:rsid w:val="00FA42CA"/>
    <w:rsid w:val="00FA5153"/>
    <w:rsid w:val="00FA51C3"/>
    <w:rsid w:val="00FA5F18"/>
    <w:rsid w:val="00FA5F85"/>
    <w:rsid w:val="00FA62CE"/>
    <w:rsid w:val="00FA6429"/>
    <w:rsid w:val="00FA65D1"/>
    <w:rsid w:val="00FA7B8A"/>
    <w:rsid w:val="00FB06F8"/>
    <w:rsid w:val="00FB190B"/>
    <w:rsid w:val="00FB22C3"/>
    <w:rsid w:val="00FB5B33"/>
    <w:rsid w:val="00FC0D3A"/>
    <w:rsid w:val="00FC21C6"/>
    <w:rsid w:val="00FC2B40"/>
    <w:rsid w:val="00FC4258"/>
    <w:rsid w:val="00FC4D8D"/>
    <w:rsid w:val="00FC5A64"/>
    <w:rsid w:val="00FC5C8F"/>
    <w:rsid w:val="00FC7A15"/>
    <w:rsid w:val="00FD058E"/>
    <w:rsid w:val="00FD1125"/>
    <w:rsid w:val="00FD2583"/>
    <w:rsid w:val="00FD2AC4"/>
    <w:rsid w:val="00FD3252"/>
    <w:rsid w:val="00FD34E7"/>
    <w:rsid w:val="00FD41A9"/>
    <w:rsid w:val="00FD42D9"/>
    <w:rsid w:val="00FD6B9F"/>
    <w:rsid w:val="00FD7709"/>
    <w:rsid w:val="00FE102F"/>
    <w:rsid w:val="00FE31BD"/>
    <w:rsid w:val="00FE3D08"/>
    <w:rsid w:val="00FE3D61"/>
    <w:rsid w:val="00FE5086"/>
    <w:rsid w:val="00FE5671"/>
    <w:rsid w:val="00FE58A9"/>
    <w:rsid w:val="00FE5B03"/>
    <w:rsid w:val="00FE61C6"/>
    <w:rsid w:val="00FE6601"/>
    <w:rsid w:val="00FE670F"/>
    <w:rsid w:val="00FE7554"/>
    <w:rsid w:val="00FE7D91"/>
    <w:rsid w:val="00FF0506"/>
    <w:rsid w:val="00FF254F"/>
    <w:rsid w:val="00FF3D8B"/>
    <w:rsid w:val="00FF44D3"/>
    <w:rsid w:val="00FF5429"/>
    <w:rsid w:val="00FF57AF"/>
    <w:rsid w:val="010E7939"/>
    <w:rsid w:val="014E9B17"/>
    <w:rsid w:val="019325C2"/>
    <w:rsid w:val="01DBEF4B"/>
    <w:rsid w:val="01E31DFF"/>
    <w:rsid w:val="0259798D"/>
    <w:rsid w:val="026B1211"/>
    <w:rsid w:val="02A8C315"/>
    <w:rsid w:val="02D0B60E"/>
    <w:rsid w:val="033B394F"/>
    <w:rsid w:val="033D9C9E"/>
    <w:rsid w:val="034880E3"/>
    <w:rsid w:val="0382BF09"/>
    <w:rsid w:val="0396D4CC"/>
    <w:rsid w:val="0400E286"/>
    <w:rsid w:val="04D0534F"/>
    <w:rsid w:val="04EE9963"/>
    <w:rsid w:val="0505B376"/>
    <w:rsid w:val="054814CF"/>
    <w:rsid w:val="058DBFF3"/>
    <w:rsid w:val="05CA7578"/>
    <w:rsid w:val="05F4BA55"/>
    <w:rsid w:val="067C88F5"/>
    <w:rsid w:val="06F4D81B"/>
    <w:rsid w:val="0764BDD5"/>
    <w:rsid w:val="07B9EC29"/>
    <w:rsid w:val="07C53B6D"/>
    <w:rsid w:val="08036A84"/>
    <w:rsid w:val="08097FE9"/>
    <w:rsid w:val="08375CBF"/>
    <w:rsid w:val="086F47F5"/>
    <w:rsid w:val="08764391"/>
    <w:rsid w:val="0897BB35"/>
    <w:rsid w:val="08DF9260"/>
    <w:rsid w:val="0942E7D9"/>
    <w:rsid w:val="095C7612"/>
    <w:rsid w:val="0A0DE118"/>
    <w:rsid w:val="0A1D3626"/>
    <w:rsid w:val="0A36A52F"/>
    <w:rsid w:val="0A4FDDE1"/>
    <w:rsid w:val="0A8ADD56"/>
    <w:rsid w:val="0B2D7895"/>
    <w:rsid w:val="0BEC8BDF"/>
    <w:rsid w:val="0CCB046E"/>
    <w:rsid w:val="0CDD8C50"/>
    <w:rsid w:val="0D3BD9FC"/>
    <w:rsid w:val="0D767B31"/>
    <w:rsid w:val="0D7AA10B"/>
    <w:rsid w:val="0E087BB3"/>
    <w:rsid w:val="0E36A49F"/>
    <w:rsid w:val="0E3B2066"/>
    <w:rsid w:val="0E976B80"/>
    <w:rsid w:val="0EBDBB92"/>
    <w:rsid w:val="0F2EA49E"/>
    <w:rsid w:val="0F452759"/>
    <w:rsid w:val="10234908"/>
    <w:rsid w:val="1049F897"/>
    <w:rsid w:val="1079C00F"/>
    <w:rsid w:val="107C4990"/>
    <w:rsid w:val="107E3D81"/>
    <w:rsid w:val="113CDDC7"/>
    <w:rsid w:val="11AE57E4"/>
    <w:rsid w:val="1232ED4E"/>
    <w:rsid w:val="12CB0045"/>
    <w:rsid w:val="13251ABC"/>
    <w:rsid w:val="14042C77"/>
    <w:rsid w:val="155232EC"/>
    <w:rsid w:val="15CEC9F7"/>
    <w:rsid w:val="15E0C666"/>
    <w:rsid w:val="16185834"/>
    <w:rsid w:val="163F01AD"/>
    <w:rsid w:val="165E16C4"/>
    <w:rsid w:val="16680538"/>
    <w:rsid w:val="167012FD"/>
    <w:rsid w:val="17A06CEF"/>
    <w:rsid w:val="17A7F2CE"/>
    <w:rsid w:val="1813899A"/>
    <w:rsid w:val="194505C8"/>
    <w:rsid w:val="196AF277"/>
    <w:rsid w:val="1A1ECF6C"/>
    <w:rsid w:val="1B307084"/>
    <w:rsid w:val="1B5D2589"/>
    <w:rsid w:val="1B8DC193"/>
    <w:rsid w:val="1C19E1A4"/>
    <w:rsid w:val="1C6B7614"/>
    <w:rsid w:val="1CA59606"/>
    <w:rsid w:val="1E019940"/>
    <w:rsid w:val="1E075891"/>
    <w:rsid w:val="1EE82B35"/>
    <w:rsid w:val="1EEFAF72"/>
    <w:rsid w:val="1F05D594"/>
    <w:rsid w:val="1F42A60C"/>
    <w:rsid w:val="1F883E55"/>
    <w:rsid w:val="1F97C482"/>
    <w:rsid w:val="1FBBD538"/>
    <w:rsid w:val="1FE4EB53"/>
    <w:rsid w:val="20A302F5"/>
    <w:rsid w:val="20ACD331"/>
    <w:rsid w:val="20C31E2C"/>
    <w:rsid w:val="20D7E39F"/>
    <w:rsid w:val="20F4DC2B"/>
    <w:rsid w:val="216CF332"/>
    <w:rsid w:val="2187360E"/>
    <w:rsid w:val="219C5817"/>
    <w:rsid w:val="22A5CE41"/>
    <w:rsid w:val="22C8D57C"/>
    <w:rsid w:val="22CB2028"/>
    <w:rsid w:val="22FEBA7A"/>
    <w:rsid w:val="23016ACA"/>
    <w:rsid w:val="232893E3"/>
    <w:rsid w:val="232A8B4F"/>
    <w:rsid w:val="23599D6A"/>
    <w:rsid w:val="23F13235"/>
    <w:rsid w:val="2428665F"/>
    <w:rsid w:val="24813CD5"/>
    <w:rsid w:val="24B5511B"/>
    <w:rsid w:val="24B8EA10"/>
    <w:rsid w:val="26210137"/>
    <w:rsid w:val="263E02C0"/>
    <w:rsid w:val="26772E0C"/>
    <w:rsid w:val="26AEEED4"/>
    <w:rsid w:val="277F625A"/>
    <w:rsid w:val="2795FE4B"/>
    <w:rsid w:val="27EFE3BE"/>
    <w:rsid w:val="283556E0"/>
    <w:rsid w:val="2863DE82"/>
    <w:rsid w:val="2866DCB2"/>
    <w:rsid w:val="2868926B"/>
    <w:rsid w:val="294A0A36"/>
    <w:rsid w:val="295BF870"/>
    <w:rsid w:val="2997C2DD"/>
    <w:rsid w:val="29C39929"/>
    <w:rsid w:val="29D91741"/>
    <w:rsid w:val="29F2F5A4"/>
    <w:rsid w:val="2A71C42F"/>
    <w:rsid w:val="2AFFC901"/>
    <w:rsid w:val="2B515F74"/>
    <w:rsid w:val="2B7A645C"/>
    <w:rsid w:val="2C389C06"/>
    <w:rsid w:val="2C492907"/>
    <w:rsid w:val="2C4A2AF0"/>
    <w:rsid w:val="2CD07CC7"/>
    <w:rsid w:val="2DCA28C8"/>
    <w:rsid w:val="2DDE867C"/>
    <w:rsid w:val="2E190D54"/>
    <w:rsid w:val="2E5F1DDB"/>
    <w:rsid w:val="2E69CF49"/>
    <w:rsid w:val="2ED6EC70"/>
    <w:rsid w:val="2FBCF204"/>
    <w:rsid w:val="2FD99D39"/>
    <w:rsid w:val="30780901"/>
    <w:rsid w:val="30A357F6"/>
    <w:rsid w:val="30D42207"/>
    <w:rsid w:val="31400C24"/>
    <w:rsid w:val="31738AD6"/>
    <w:rsid w:val="31CB179B"/>
    <w:rsid w:val="32738B84"/>
    <w:rsid w:val="327554BC"/>
    <w:rsid w:val="327ACD44"/>
    <w:rsid w:val="32AFEF3C"/>
    <w:rsid w:val="32D2AA17"/>
    <w:rsid w:val="32F2646F"/>
    <w:rsid w:val="3361973D"/>
    <w:rsid w:val="3503DA17"/>
    <w:rsid w:val="36037C19"/>
    <w:rsid w:val="3612B25A"/>
    <w:rsid w:val="364DA068"/>
    <w:rsid w:val="3686038C"/>
    <w:rsid w:val="36B0E31C"/>
    <w:rsid w:val="36D9144D"/>
    <w:rsid w:val="374669FB"/>
    <w:rsid w:val="37646A0B"/>
    <w:rsid w:val="37981154"/>
    <w:rsid w:val="37BD419C"/>
    <w:rsid w:val="3813EEDB"/>
    <w:rsid w:val="38411FDA"/>
    <w:rsid w:val="385F0745"/>
    <w:rsid w:val="38807DA0"/>
    <w:rsid w:val="39A82AFD"/>
    <w:rsid w:val="39F8ED6C"/>
    <w:rsid w:val="39FEC407"/>
    <w:rsid w:val="3A11FC37"/>
    <w:rsid w:val="3ABBC11F"/>
    <w:rsid w:val="3AF031A6"/>
    <w:rsid w:val="3B73A1BD"/>
    <w:rsid w:val="3D5DE64F"/>
    <w:rsid w:val="3E0FB9AD"/>
    <w:rsid w:val="3E53C964"/>
    <w:rsid w:val="3E7E400F"/>
    <w:rsid w:val="3E8404D5"/>
    <w:rsid w:val="3ECE6B54"/>
    <w:rsid w:val="3EF26AF3"/>
    <w:rsid w:val="3FE980E4"/>
    <w:rsid w:val="3FFDB0A4"/>
    <w:rsid w:val="40E78DA0"/>
    <w:rsid w:val="4119673E"/>
    <w:rsid w:val="41989195"/>
    <w:rsid w:val="41BAA5FD"/>
    <w:rsid w:val="41BBF3F0"/>
    <w:rsid w:val="41C4CAE3"/>
    <w:rsid w:val="421FA95C"/>
    <w:rsid w:val="424D29EF"/>
    <w:rsid w:val="42C09B4E"/>
    <w:rsid w:val="4324615B"/>
    <w:rsid w:val="43615DF5"/>
    <w:rsid w:val="43AA7C58"/>
    <w:rsid w:val="43F522E9"/>
    <w:rsid w:val="443B1C2A"/>
    <w:rsid w:val="445C16B9"/>
    <w:rsid w:val="44C3BEE7"/>
    <w:rsid w:val="45E7BDFD"/>
    <w:rsid w:val="45FD3684"/>
    <w:rsid w:val="46859C6F"/>
    <w:rsid w:val="46BADFC6"/>
    <w:rsid w:val="46ED6558"/>
    <w:rsid w:val="46F89F77"/>
    <w:rsid w:val="47135A2C"/>
    <w:rsid w:val="47B59ADF"/>
    <w:rsid w:val="480433AC"/>
    <w:rsid w:val="4834C465"/>
    <w:rsid w:val="484D2EA3"/>
    <w:rsid w:val="48530B93"/>
    <w:rsid w:val="487BDFB9"/>
    <w:rsid w:val="4892F4E4"/>
    <w:rsid w:val="48B535D1"/>
    <w:rsid w:val="49500879"/>
    <w:rsid w:val="4AB9378F"/>
    <w:rsid w:val="4B52FFD5"/>
    <w:rsid w:val="4B7289A6"/>
    <w:rsid w:val="4BCB76D3"/>
    <w:rsid w:val="4C2867F3"/>
    <w:rsid w:val="4D1B9077"/>
    <w:rsid w:val="4E5F6AD3"/>
    <w:rsid w:val="4E60813E"/>
    <w:rsid w:val="4E966509"/>
    <w:rsid w:val="4EB5A13A"/>
    <w:rsid w:val="4F06027B"/>
    <w:rsid w:val="4FC179D4"/>
    <w:rsid w:val="4FDCABD5"/>
    <w:rsid w:val="50384DC9"/>
    <w:rsid w:val="504BF21F"/>
    <w:rsid w:val="5061CACC"/>
    <w:rsid w:val="507AB6CE"/>
    <w:rsid w:val="508B1D02"/>
    <w:rsid w:val="5090C376"/>
    <w:rsid w:val="509A38F3"/>
    <w:rsid w:val="50D83819"/>
    <w:rsid w:val="50E00743"/>
    <w:rsid w:val="514F7D46"/>
    <w:rsid w:val="51505A88"/>
    <w:rsid w:val="51677787"/>
    <w:rsid w:val="522B0F5C"/>
    <w:rsid w:val="52D35384"/>
    <w:rsid w:val="52D3A225"/>
    <w:rsid w:val="52D7598C"/>
    <w:rsid w:val="52DDC967"/>
    <w:rsid w:val="5305F5D0"/>
    <w:rsid w:val="53062A33"/>
    <w:rsid w:val="53A8FDAA"/>
    <w:rsid w:val="53B05C5F"/>
    <w:rsid w:val="54471B30"/>
    <w:rsid w:val="5490325A"/>
    <w:rsid w:val="54DBA76A"/>
    <w:rsid w:val="54DC5281"/>
    <w:rsid w:val="55459413"/>
    <w:rsid w:val="556AE054"/>
    <w:rsid w:val="55F549A0"/>
    <w:rsid w:val="55FB25D6"/>
    <w:rsid w:val="560E2A81"/>
    <w:rsid w:val="561EC283"/>
    <w:rsid w:val="5649734E"/>
    <w:rsid w:val="56EF428F"/>
    <w:rsid w:val="56FD3CF0"/>
    <w:rsid w:val="57E07D2C"/>
    <w:rsid w:val="57F1F3E4"/>
    <w:rsid w:val="582D7B37"/>
    <w:rsid w:val="5847E1F5"/>
    <w:rsid w:val="585BB2EA"/>
    <w:rsid w:val="5988FEE4"/>
    <w:rsid w:val="59BFB87B"/>
    <w:rsid w:val="5A70F423"/>
    <w:rsid w:val="5AA9BF4A"/>
    <w:rsid w:val="5AB7CFAF"/>
    <w:rsid w:val="5AC5BF09"/>
    <w:rsid w:val="5AFE9B89"/>
    <w:rsid w:val="5B4BC34B"/>
    <w:rsid w:val="5C3D8919"/>
    <w:rsid w:val="5CBABE57"/>
    <w:rsid w:val="5CE1399F"/>
    <w:rsid w:val="5D1F1DFA"/>
    <w:rsid w:val="5D377F1E"/>
    <w:rsid w:val="5D51CE0F"/>
    <w:rsid w:val="5D6E69A2"/>
    <w:rsid w:val="5D894CED"/>
    <w:rsid w:val="5DC896FC"/>
    <w:rsid w:val="5DFA8835"/>
    <w:rsid w:val="5ECCD652"/>
    <w:rsid w:val="5ED48C53"/>
    <w:rsid w:val="5F16D35C"/>
    <w:rsid w:val="5F2F4642"/>
    <w:rsid w:val="5F8B7FDF"/>
    <w:rsid w:val="5FA710AC"/>
    <w:rsid w:val="5FFD8A6D"/>
    <w:rsid w:val="6020A631"/>
    <w:rsid w:val="607BEA41"/>
    <w:rsid w:val="61A1D377"/>
    <w:rsid w:val="621150A6"/>
    <w:rsid w:val="62168449"/>
    <w:rsid w:val="624A01AE"/>
    <w:rsid w:val="625855C9"/>
    <w:rsid w:val="62C4E745"/>
    <w:rsid w:val="635FF999"/>
    <w:rsid w:val="641ADB04"/>
    <w:rsid w:val="64398BC2"/>
    <w:rsid w:val="645A893D"/>
    <w:rsid w:val="64843F73"/>
    <w:rsid w:val="64917626"/>
    <w:rsid w:val="64CB7445"/>
    <w:rsid w:val="64F6072E"/>
    <w:rsid w:val="65287DF1"/>
    <w:rsid w:val="6545D294"/>
    <w:rsid w:val="660EA9B7"/>
    <w:rsid w:val="6610BFC8"/>
    <w:rsid w:val="661ECC23"/>
    <w:rsid w:val="664D3ADE"/>
    <w:rsid w:val="669384EF"/>
    <w:rsid w:val="66A7131A"/>
    <w:rsid w:val="66CE95E0"/>
    <w:rsid w:val="6760BF45"/>
    <w:rsid w:val="676671BE"/>
    <w:rsid w:val="67D6B9B1"/>
    <w:rsid w:val="6810E17E"/>
    <w:rsid w:val="6894796D"/>
    <w:rsid w:val="68C6D73B"/>
    <w:rsid w:val="69FEE43C"/>
    <w:rsid w:val="6AEA1258"/>
    <w:rsid w:val="6B3DA5A6"/>
    <w:rsid w:val="6B695DBC"/>
    <w:rsid w:val="6BD6AB51"/>
    <w:rsid w:val="6BEF9003"/>
    <w:rsid w:val="6C08B5DF"/>
    <w:rsid w:val="6C4B0A35"/>
    <w:rsid w:val="6CDC5F9E"/>
    <w:rsid w:val="6E6C062F"/>
    <w:rsid w:val="6EEF4B9A"/>
    <w:rsid w:val="6F897EDF"/>
    <w:rsid w:val="6F94CE6B"/>
    <w:rsid w:val="70036E1B"/>
    <w:rsid w:val="702AD914"/>
    <w:rsid w:val="70924B9D"/>
    <w:rsid w:val="7181E337"/>
    <w:rsid w:val="71823AAC"/>
    <w:rsid w:val="71AF8151"/>
    <w:rsid w:val="71BA4355"/>
    <w:rsid w:val="71EEC9A0"/>
    <w:rsid w:val="7255FD3C"/>
    <w:rsid w:val="72879B39"/>
    <w:rsid w:val="72C0F717"/>
    <w:rsid w:val="72F756BE"/>
    <w:rsid w:val="73566B6F"/>
    <w:rsid w:val="737F42B2"/>
    <w:rsid w:val="73D4DD8A"/>
    <w:rsid w:val="7423D94C"/>
    <w:rsid w:val="74925783"/>
    <w:rsid w:val="74F8C047"/>
    <w:rsid w:val="75321930"/>
    <w:rsid w:val="759A01F4"/>
    <w:rsid w:val="75C24EF1"/>
    <w:rsid w:val="75C60986"/>
    <w:rsid w:val="760C62E9"/>
    <w:rsid w:val="7652579D"/>
    <w:rsid w:val="76C45705"/>
    <w:rsid w:val="7728713F"/>
    <w:rsid w:val="77D8683E"/>
    <w:rsid w:val="77F1DFC6"/>
    <w:rsid w:val="789481C7"/>
    <w:rsid w:val="789D26C3"/>
    <w:rsid w:val="78BAF251"/>
    <w:rsid w:val="78DD3836"/>
    <w:rsid w:val="7939FEBC"/>
    <w:rsid w:val="7942C2DE"/>
    <w:rsid w:val="7945BF9C"/>
    <w:rsid w:val="7A0D2E3D"/>
    <w:rsid w:val="7A94B092"/>
    <w:rsid w:val="7ABE31D9"/>
    <w:rsid w:val="7BCB4286"/>
    <w:rsid w:val="7BD25725"/>
    <w:rsid w:val="7C48B9BA"/>
    <w:rsid w:val="7CBB6806"/>
    <w:rsid w:val="7CEA73B1"/>
    <w:rsid w:val="7D09DE23"/>
    <w:rsid w:val="7D341162"/>
    <w:rsid w:val="7D9DECAB"/>
    <w:rsid w:val="7DA8E895"/>
    <w:rsid w:val="7E0AE821"/>
    <w:rsid w:val="7E6C3DA0"/>
    <w:rsid w:val="7E7B3B85"/>
    <w:rsid w:val="7F0AD909"/>
    <w:rsid w:val="7F307951"/>
    <w:rsid w:val="7F3314A2"/>
    <w:rsid w:val="7F3E5C14"/>
    <w:rsid w:val="7F83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25D2"/>
  <w15:chartTrackingRefBased/>
  <w15:docId w15:val="{B0276360-7425-458C-BE41-9F32F6D99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3DBD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680A12"/>
  </w:style>
  <w:style w:type="paragraph" w:styleId="ListParagraph">
    <w:name w:val="List Paragraph"/>
    <w:basedOn w:val="Normal"/>
    <w:uiPriority w:val="34"/>
    <w:qFormat/>
    <w:rsid w:val="00680A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6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6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041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9E5"/>
  </w:style>
  <w:style w:type="paragraph" w:styleId="Footer">
    <w:name w:val="footer"/>
    <w:basedOn w:val="Normal"/>
    <w:link w:val="FooterChar"/>
    <w:uiPriority w:val="99"/>
    <w:unhideWhenUsed/>
    <w:rsid w:val="00F0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9E5"/>
  </w:style>
  <w:style w:type="character" w:customStyle="1" w:styleId="eop">
    <w:name w:val="eop"/>
    <w:basedOn w:val="DefaultParagraphFont"/>
    <w:rsid w:val="004B626A"/>
  </w:style>
  <w:style w:type="character" w:customStyle="1" w:styleId="cf01">
    <w:name w:val="cf01"/>
    <w:basedOn w:val="DefaultParagraphFont"/>
    <w:rsid w:val="00B0755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0755E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B0755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DB0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F4205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2C3165"/>
    <w:pPr>
      <w:spacing w:after="0" w:line="240" w:lineRule="auto"/>
    </w:pPr>
  </w:style>
  <w:style w:type="paragraph" w:styleId="NoSpacing">
    <w:name w:val="No Spacing"/>
    <w:uiPriority w:val="1"/>
    <w:qFormat/>
    <w:rsid w:val="002C3165"/>
    <w:pPr>
      <w:spacing w:after="0" w:line="240" w:lineRule="auto"/>
    </w:pPr>
  </w:style>
  <w:style w:type="character" w:customStyle="1" w:styleId="cf31">
    <w:name w:val="cf31"/>
    <w:basedOn w:val="DefaultParagraphFont"/>
    <w:rsid w:val="00577BCB"/>
    <w:rPr>
      <w:rFonts w:ascii="Segoe UI" w:hAnsi="Segoe UI" w:cs="Segoe UI" w:hint="default"/>
      <w:color w:val="323130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5B7228"/>
    <w:rPr>
      <w:color w:val="2B579A"/>
      <w:shd w:val="clear" w:color="auto" w:fill="E1DFDD"/>
    </w:rPr>
  </w:style>
  <w:style w:type="character" w:customStyle="1" w:styleId="spellingerror">
    <w:name w:val="spellingerror"/>
    <w:basedOn w:val="DefaultParagraphFont"/>
    <w:rsid w:val="0004143D"/>
  </w:style>
  <w:style w:type="character" w:customStyle="1" w:styleId="wacimagecontainer">
    <w:name w:val="wacimagecontainer"/>
    <w:basedOn w:val="DefaultParagraphFont"/>
    <w:rsid w:val="00315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75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06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51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9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0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7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6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4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96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3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2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5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5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69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48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70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89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393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950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6627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98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7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823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872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2139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2f8fc0-b886-48ed-b8e1-185e077fd997">
      <Terms xmlns="http://schemas.microsoft.com/office/infopath/2007/PartnerControls"/>
    </lcf76f155ced4ddcb4097134ff3c332f>
    <TaxCatchAll xmlns="2b0c2836-13f8-4f76-b50a-993336f26fc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91AE707A27CD4DA95E326128A3E94C" ma:contentTypeVersion="13" ma:contentTypeDescription="Create a new document." ma:contentTypeScope="" ma:versionID="3f45ea9d0da676cb89f8527732230818">
  <xsd:schema xmlns:xsd="http://www.w3.org/2001/XMLSchema" xmlns:xs="http://www.w3.org/2001/XMLSchema" xmlns:p="http://schemas.microsoft.com/office/2006/metadata/properties" xmlns:ns2="932f8fc0-b886-48ed-b8e1-185e077fd997" xmlns:ns3="2b0c2836-13f8-4f76-b50a-993336f26fc3" targetNamespace="http://schemas.microsoft.com/office/2006/metadata/properties" ma:root="true" ma:fieldsID="241aae76eb492f705c58ee1c54c26427" ns2:_="" ns3:_="">
    <xsd:import namespace="932f8fc0-b886-48ed-b8e1-185e077fd997"/>
    <xsd:import namespace="2b0c2836-13f8-4f76-b50a-993336f26f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f8fc0-b886-48ed-b8e1-185e077fd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c2836-13f8-4f76-b50a-993336f26fc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1a7d237-4caa-43db-aef2-bc63bcdf8ad7}" ma:internalName="TaxCatchAll" ma:showField="CatchAllData" ma:web="2b0c2836-13f8-4f76-b50a-993336f26f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99229A-FDFB-4E60-AE21-AA278668D2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A370A2-653E-4419-B927-1A0F1C803430}">
  <ds:schemaRefs>
    <ds:schemaRef ds:uri="http://schemas.microsoft.com/office/2006/metadata/properties"/>
    <ds:schemaRef ds:uri="http://schemas.microsoft.com/office/infopath/2007/PartnerControls"/>
    <ds:schemaRef ds:uri="932f8fc0-b886-48ed-b8e1-185e077fd997"/>
    <ds:schemaRef ds:uri="2b0c2836-13f8-4f76-b50a-993336f26fc3"/>
  </ds:schemaRefs>
</ds:datastoreItem>
</file>

<file path=customXml/itemProps3.xml><?xml version="1.0" encoding="utf-8"?>
<ds:datastoreItem xmlns:ds="http://schemas.openxmlformats.org/officeDocument/2006/customXml" ds:itemID="{E6A70D6C-13CE-4154-A5CD-DD4796615A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0F116D-584C-4BE5-9E65-F89032541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2f8fc0-b886-48ed-b8e1-185e077fd997"/>
    <ds:schemaRef ds:uri="2b0c2836-13f8-4f76-b50a-993336f26f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ner, Linnaea C (Puget Sound)</dc:creator>
  <cp:keywords/>
  <dc:description/>
  <cp:lastModifiedBy>Theis, Mariah A.</cp:lastModifiedBy>
  <cp:revision>2</cp:revision>
  <cp:lastPrinted>2025-02-04T18:37:00Z</cp:lastPrinted>
  <dcterms:created xsi:type="dcterms:W3CDTF">2025-03-27T22:05:00Z</dcterms:created>
  <dcterms:modified xsi:type="dcterms:W3CDTF">2025-03-27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UGngMBjR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  <property fmtid="{D5CDD505-2E9C-101B-9397-08002B2CF9AE}" pid="4" name="ContentTypeId">
    <vt:lpwstr>0x0101001291AE707A27CD4DA95E326128A3E94C</vt:lpwstr>
  </property>
  <property fmtid="{D5CDD505-2E9C-101B-9397-08002B2CF9AE}" pid="5" name="MediaServiceImageTags">
    <vt:lpwstr/>
  </property>
</Properties>
</file>